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25C5F" w14:textId="4F0FB44A" w:rsidR="00A26DD1" w:rsidRPr="005A784E" w:rsidRDefault="00A26DD1" w:rsidP="00A26DD1">
      <w:pPr>
        <w:pStyle w:val="Bijschrift"/>
        <w:keepNext/>
        <w:spacing w:after="0"/>
        <w:rPr>
          <w:color w:val="auto"/>
        </w:rPr>
      </w:pPr>
      <w:r w:rsidRPr="005A784E">
        <w:rPr>
          <w:color w:val="auto"/>
        </w:rPr>
        <w:t xml:space="preserve">Table S1. </w:t>
      </w:r>
      <w:r w:rsidR="003255E4" w:rsidRPr="005A784E">
        <w:rPr>
          <w:color w:val="auto"/>
        </w:rPr>
        <w:t>Summary of c</w:t>
      </w:r>
      <w:r w:rsidRPr="005A784E">
        <w:rPr>
          <w:color w:val="auto"/>
        </w:rPr>
        <w:t>hange</w:t>
      </w:r>
      <w:r w:rsidR="00BA1493" w:rsidRPr="005A784E">
        <w:rPr>
          <w:color w:val="auto"/>
        </w:rPr>
        <w:t>s</w:t>
      </w:r>
      <w:r w:rsidRPr="005A784E">
        <w:rPr>
          <w:color w:val="auto"/>
        </w:rPr>
        <w:t xml:space="preserve"> in </w:t>
      </w:r>
      <w:r w:rsidR="00790E2E" w:rsidRPr="005A784E">
        <w:rPr>
          <w:color w:val="auto"/>
        </w:rPr>
        <w:t>PA synthesis units</w:t>
      </w:r>
      <w:r w:rsidR="003255E4" w:rsidRPr="005A784E">
        <w:rPr>
          <w:color w:val="auto"/>
        </w:rPr>
        <w:t xml:space="preserve">, </w:t>
      </w:r>
      <w:r w:rsidRPr="005A784E">
        <w:rPr>
          <w:color w:val="auto"/>
        </w:rPr>
        <w:t xml:space="preserve">including </w:t>
      </w:r>
      <w:r w:rsidR="00075B88" w:rsidRPr="005A784E">
        <w:rPr>
          <w:color w:val="auto"/>
        </w:rPr>
        <w:t>pap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2909"/>
        <w:gridCol w:w="1333"/>
        <w:gridCol w:w="1333"/>
        <w:gridCol w:w="1333"/>
        <w:gridCol w:w="1289"/>
      </w:tblGrid>
      <w:tr w:rsidR="00A26DD1" w:rsidRPr="005A784E" w14:paraId="7B28B99A" w14:textId="77777777" w:rsidTr="00A26DD1">
        <w:trPr>
          <w:trHeight w:val="300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035CC998" w14:textId="373C87BA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PA domain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9AE7309" w14:textId="6951DBAF" w:rsidR="00952F11" w:rsidRPr="005A784E" w:rsidRDefault="00790E2E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PA </w:t>
            </w:r>
            <w:proofErr w:type="spellStart"/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synthesis</w:t>
            </w:r>
            <w:proofErr w:type="spellEnd"/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units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47FD731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76F521C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4ADD7D0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C3CFFA8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unclear</w:t>
            </w:r>
            <w:proofErr w:type="spellEnd"/>
          </w:p>
        </w:tc>
      </w:tr>
      <w:tr w:rsidR="00A26DD1" w:rsidRPr="005A784E" w14:paraId="7D8E8A59" w14:textId="77777777" w:rsidTr="00A26DD1">
        <w:trPr>
          <w:trHeight w:val="300"/>
        </w:trPr>
        <w:tc>
          <w:tcPr>
            <w:tcW w:w="453" w:type="pct"/>
            <w:vMerge w:val="restart"/>
            <w:shd w:val="clear" w:color="auto" w:fill="auto"/>
            <w:noWrap/>
            <w:vAlign w:val="center"/>
            <w:hideMark/>
          </w:tcPr>
          <w:p w14:paraId="64654699" w14:textId="388B35A9" w:rsidR="00952F11" w:rsidRPr="005A784E" w:rsidRDefault="006F4DCE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C524CF3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All intensities / Total PA (objective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C5ED94D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DC31C56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1230661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7B889E2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</w:tr>
      <w:tr w:rsidR="00A26DD1" w:rsidRPr="005A784E" w14:paraId="6B3478A0" w14:textId="77777777" w:rsidTr="00A26DD1">
        <w:trPr>
          <w:trHeight w:val="480"/>
        </w:trPr>
        <w:tc>
          <w:tcPr>
            <w:tcW w:w="453" w:type="pct"/>
            <w:vMerge/>
            <w:vAlign w:val="center"/>
            <w:hideMark/>
          </w:tcPr>
          <w:p w14:paraId="605E8439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5035D58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0D20BC42" w14:textId="3E673F56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ishman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7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br/>
              <w:t>Rutten (2014)</w:t>
            </w: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3BE2E7CC" w14:textId="66D9FBC2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>Coombes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 xml:space="preserve"> (2014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br/>
            </w:r>
            <w:r w:rsidR="000111F2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 xml:space="preserve">De </w:t>
            </w:r>
            <w:proofErr w:type="spellStart"/>
            <w:r w:rsidR="000111F2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>Baere</w:t>
            </w:r>
            <w:proofErr w:type="spellEnd"/>
            <w:r w:rsidR="000111F2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 xml:space="preserve"> (2015b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AE36351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065C49C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26DD1" w:rsidRPr="005A784E" w14:paraId="6D821EAD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570477CD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174E00B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All intensities / Total PA (subjective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BC3E767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4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591395B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3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F5210DB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A5D6F42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</w:tr>
      <w:tr w:rsidR="00A26DD1" w:rsidRPr="005A784E" w14:paraId="6106473B" w14:textId="77777777" w:rsidTr="00A26DD1">
        <w:trPr>
          <w:trHeight w:val="960"/>
        </w:trPr>
        <w:tc>
          <w:tcPr>
            <w:tcW w:w="453" w:type="pct"/>
            <w:vMerge/>
            <w:vAlign w:val="center"/>
            <w:hideMark/>
          </w:tcPr>
          <w:p w14:paraId="33DFBBAC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92F93D2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2146AD11" w14:textId="7A331768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De Meester (2014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br/>
              <w:t>Knowles (2009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br/>
              <w:t>Ridley (2019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br/>
              <w:t>Taylor (2014)</w:t>
            </w: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2F6A2D7C" w14:textId="33444FE1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>Dowda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 xml:space="preserve"> (2021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br/>
              <w:t>Garcia (1998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br/>
              <w:t xml:space="preserve">Zhu 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(2017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75FAC64" w14:textId="5EB930F2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Pat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1999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C653099" w14:textId="6BAAC801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Chong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22</w:t>
            </w:r>
            <w:r w:rsidR="00A94CDF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</w:tr>
      <w:tr w:rsidR="00A26DD1" w:rsidRPr="005A784E" w14:paraId="1DC4E43F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48E7809E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43E1399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C82CB7F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6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0C584CE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484991F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DF2FC45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</w:tr>
      <w:tr w:rsidR="00A26DD1" w:rsidRPr="005A784E" w14:paraId="0C87C4F1" w14:textId="77777777" w:rsidTr="00A26DD1">
        <w:trPr>
          <w:trHeight w:val="1440"/>
        </w:trPr>
        <w:tc>
          <w:tcPr>
            <w:tcW w:w="453" w:type="pct"/>
            <w:vMerge/>
            <w:vAlign w:val="center"/>
            <w:hideMark/>
          </w:tcPr>
          <w:p w14:paraId="2574FE0F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4434FA2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7552A695" w14:textId="1C3E27E0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Britton (2019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br/>
              <w:t>Chong (2022</w:t>
            </w:r>
            <w:r w:rsidR="00A94CDF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b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br/>
              <w:t>Dowda (2017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br/>
              <w:t>Marks (2015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br/>
              <w:t>Mikalsen (2020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br/>
              <w:t>Okazaki (2022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ECD8CD3" w14:textId="041854E3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Remmers (2020)</w:t>
            </w: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2EA06DAB" w14:textId="41D090FA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e Meester (2014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br/>
              <w:t>Cooper (2012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B9C0C11" w14:textId="79568FF2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Jaakkola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9)</w:t>
            </w:r>
          </w:p>
        </w:tc>
      </w:tr>
      <w:tr w:rsidR="00A26DD1" w:rsidRPr="005A784E" w14:paraId="5B55ABBC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4F9B0015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85EF7C1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E535D96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F3A1F5B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3D1B410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EF580A8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</w:tr>
      <w:tr w:rsidR="00A26DD1" w:rsidRPr="005A784E" w14:paraId="23670734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00AA2B22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B45770B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2F4A39C" w14:textId="08DD41E9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Pat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1999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E356903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20A3EE7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E1C0134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26DD1" w:rsidRPr="005A784E" w14:paraId="42E73601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428C0B2A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19529B8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LPA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26E3B0E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4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9DC5F4D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640F74C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55BEEDB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</w:tr>
      <w:tr w:rsidR="00A26DD1" w:rsidRPr="005A784E" w14:paraId="550B26A0" w14:textId="77777777" w:rsidTr="00A26DD1">
        <w:trPr>
          <w:trHeight w:val="960"/>
        </w:trPr>
        <w:tc>
          <w:tcPr>
            <w:tcW w:w="453" w:type="pct"/>
            <w:vMerge/>
            <w:vAlign w:val="center"/>
            <w:hideMark/>
          </w:tcPr>
          <w:p w14:paraId="3B0F942A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FB3D3E4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10D4BA5B" w14:textId="2C59E457" w:rsidR="00952F11" w:rsidRPr="005A784E" w:rsidRDefault="000111F2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 xml:space="preserve">De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Baer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 xml:space="preserve"> (2015b)</w:t>
            </w:r>
            <w:r w:rsidR="00952F11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br/>
              <w:t>Chong (2022</w:t>
            </w:r>
            <w:r w:rsidR="00A94CDF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b</w:t>
            </w:r>
            <w:r w:rsidR="00952F11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)</w:t>
            </w:r>
            <w:r w:rsidR="00952F11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br/>
              <w:t>Marks (2015)</w:t>
            </w:r>
            <w:r w:rsidR="00952F11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br/>
              <w:t>Okazaki (2022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BFDF772" w14:textId="5B2C7DAC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Remmers (2020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90AA7B4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8D095AE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26DD1" w:rsidRPr="005A784E" w14:paraId="04C9A5FF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27D5AFFA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BCCDA38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MPA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CDC6C5D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F35F357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3C53C5A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0A92A54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</w:tr>
      <w:tr w:rsidR="00A26DD1" w:rsidRPr="005A784E" w14:paraId="5BEE4F6E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46F1D412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661855D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6461DEC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AF6B81B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601C7B1" w14:textId="174A8026" w:rsidR="00952F11" w:rsidRPr="005A784E" w:rsidRDefault="000111F2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De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Baer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5b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D5689B8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26DD1" w:rsidRPr="005A784E" w14:paraId="2B9E6C3C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606A04E7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E4AF8DE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VPA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D3A4C83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096450F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FE439DF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18D0FA7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</w:tr>
      <w:tr w:rsidR="00A26DD1" w:rsidRPr="005A784E" w14:paraId="28D43544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77AB0938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78D97DC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E07D021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CC8498B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ABA453F" w14:textId="77ED93DD" w:rsidR="00952F11" w:rsidRPr="005A784E" w:rsidRDefault="000111F2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De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Baer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5b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6FF3D02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26DD1" w:rsidRPr="005A784E" w14:paraId="5C2C0A07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700C4CBD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2E8E31A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VPA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B5D1A69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DCB104E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23D31DE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0AEC799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</w:tr>
      <w:tr w:rsidR="00A26DD1" w:rsidRPr="005A784E" w14:paraId="2E615CE1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20899965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9CE6BEA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F0EE100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8DA938A" w14:textId="726AAE19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Pat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1999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45B0D77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420837E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26DD1" w:rsidRPr="005A784E" w14:paraId="4F4DF1C0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6834F0FD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20DFE2A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Number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of steps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DDC6C71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C392D6E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8908A8A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C1F7EBD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</w:tr>
      <w:tr w:rsidR="00A26DD1" w:rsidRPr="005A784E" w14:paraId="412EA80B" w14:textId="77777777" w:rsidTr="00A26DD1">
        <w:trPr>
          <w:trHeight w:val="495"/>
        </w:trPr>
        <w:tc>
          <w:tcPr>
            <w:tcW w:w="453" w:type="pct"/>
            <w:vMerge/>
            <w:vAlign w:val="center"/>
            <w:hideMark/>
          </w:tcPr>
          <w:p w14:paraId="7C402B76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4D05078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6ABD627" w14:textId="10DC6D4B" w:rsidR="00952F11" w:rsidRPr="005A784E" w:rsidRDefault="000111F2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De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Baer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5b)</w:t>
            </w: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09433F62" w14:textId="09CD1B41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e Meester (2014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br/>
              <w:t>Rutten (2014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3E34254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0748567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26DD1" w:rsidRPr="005A784E" w14:paraId="32FBA94B" w14:textId="77777777" w:rsidTr="00A26DD1">
        <w:trPr>
          <w:trHeight w:val="300"/>
        </w:trPr>
        <w:tc>
          <w:tcPr>
            <w:tcW w:w="453" w:type="pct"/>
            <w:vMerge w:val="restart"/>
            <w:shd w:val="clear" w:color="auto" w:fill="auto"/>
            <w:noWrap/>
            <w:vAlign w:val="center"/>
            <w:hideMark/>
          </w:tcPr>
          <w:p w14:paraId="198EB98D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3710462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 school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1C1D2E1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3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3C3F32E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F5505D9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BCE4360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</w:tr>
      <w:tr w:rsidR="00A26DD1" w:rsidRPr="005A784E" w14:paraId="52F3CD1B" w14:textId="77777777" w:rsidTr="00A26DD1">
        <w:trPr>
          <w:trHeight w:val="720"/>
        </w:trPr>
        <w:tc>
          <w:tcPr>
            <w:tcW w:w="453" w:type="pct"/>
            <w:vMerge/>
            <w:vAlign w:val="center"/>
            <w:hideMark/>
          </w:tcPr>
          <w:p w14:paraId="7B9A7FFA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12CA2F0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5873BA9C" w14:textId="4EA33D41" w:rsidR="00952F11" w:rsidRPr="005A784E" w:rsidRDefault="000111F2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De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Baer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5b)</w:t>
            </w:r>
            <w:r w:rsidR="00952F11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br/>
            </w:r>
            <w:proofErr w:type="spellStart"/>
            <w:r w:rsidR="00952F11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Johansen</w:t>
            </w:r>
            <w:proofErr w:type="spellEnd"/>
            <w:r w:rsidR="00952F11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23)</w:t>
            </w:r>
            <w:r w:rsidR="00952F11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br/>
              <w:t>Lau (2017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ACAE263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45BE981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5199EF4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26DD1" w:rsidRPr="005A784E" w14:paraId="0091AAE4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6E10762C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8926F5F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 school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4C74CE0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CDD2483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ACE883C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04D4D0D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</w:tr>
      <w:tr w:rsidR="00A26DD1" w:rsidRPr="005A784E" w14:paraId="5B72D6CA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6F55A506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3A8B9DD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AEF1AD8" w14:textId="2FD3851A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Rutten (2014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1E595DB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FB2ADAD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4BDABC0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26DD1" w:rsidRPr="005A784E" w14:paraId="727196F4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5FA6EEC1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222471E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Recess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/lunch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80F1E0C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700652A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535B595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883C6E1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</w:tr>
      <w:tr w:rsidR="00A26DD1" w:rsidRPr="005A784E" w14:paraId="06CCB406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0AB8FA2B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561E9E8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8576284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B6B37E5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B4C3325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7552DBF1" w14:textId="14F35128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De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Baer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5</w:t>
            </w:r>
            <w:r w:rsidR="000111F2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</w:tr>
      <w:tr w:rsidR="00A26DD1" w:rsidRPr="005A784E" w14:paraId="59BC1C84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76230D3D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39BFCCCE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Recess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/lunch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E20C731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A8659CD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F2FCD63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7E7267B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</w:tr>
      <w:tr w:rsidR="00A26DD1" w:rsidRPr="005A784E" w14:paraId="6F376A3E" w14:textId="77777777" w:rsidTr="00A26DD1">
        <w:trPr>
          <w:trHeight w:val="480"/>
        </w:trPr>
        <w:tc>
          <w:tcPr>
            <w:tcW w:w="453" w:type="pct"/>
            <w:vMerge/>
            <w:vAlign w:val="center"/>
            <w:hideMark/>
          </w:tcPr>
          <w:p w14:paraId="209EDA02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91E4157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68BD6C70" w14:textId="193853AC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>Marks (2015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br/>
              <w:t xml:space="preserve">Ridley 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(2019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5F5E99E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6101F94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39827B0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26DD1" w:rsidRPr="005A784E" w14:paraId="03F36D07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3BF3CE86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346CA37" w14:textId="06069691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Physical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</w:t>
            </w:r>
            <w:proofErr w:type="spellStart"/>
            <w:r w:rsidR="00537ECC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e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ucation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DC86A29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C9D79FE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05DC99C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90C3254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</w:tr>
      <w:tr w:rsidR="00A26DD1" w:rsidRPr="005A784E" w14:paraId="128F152D" w14:textId="77777777" w:rsidTr="00A26DD1">
        <w:trPr>
          <w:trHeight w:val="480"/>
        </w:trPr>
        <w:tc>
          <w:tcPr>
            <w:tcW w:w="453" w:type="pct"/>
            <w:vMerge/>
            <w:vAlign w:val="center"/>
            <w:hideMark/>
          </w:tcPr>
          <w:p w14:paraId="2CAA54F9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D8AAD79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C2DCCB4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412F5C0" w14:textId="20EEA2C3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Ridley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9)</w:t>
            </w: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566A9101" w14:textId="1A2A796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>Eim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 xml:space="preserve"> (2016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br/>
              <w:t xml:space="preserve">Shin 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(2019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149AD6D" w14:textId="6A801558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Marks (2015)</w:t>
            </w:r>
          </w:p>
        </w:tc>
      </w:tr>
      <w:tr w:rsidR="00A26DD1" w:rsidRPr="005A784E" w14:paraId="03AF51E9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162C2C60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37AF2E3A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Extracurricular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PA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68D2842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04E46DE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60172C9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09D7572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</w:tr>
      <w:tr w:rsidR="00A26DD1" w:rsidRPr="005A784E" w14:paraId="14AEBFC1" w14:textId="77777777" w:rsidTr="00A26DD1">
        <w:trPr>
          <w:trHeight w:val="480"/>
        </w:trPr>
        <w:tc>
          <w:tcPr>
            <w:tcW w:w="453" w:type="pct"/>
            <w:vMerge/>
            <w:vAlign w:val="center"/>
            <w:hideMark/>
          </w:tcPr>
          <w:p w14:paraId="77E613A9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08D2731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522552C0" w14:textId="2D8C5065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e Meester (2014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br/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Eim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6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CE46251" w14:textId="54E58970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Chong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22</w:t>
            </w:r>
            <w:r w:rsidR="00A94CDF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b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09CC412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91AD01C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26DD1" w:rsidRPr="005A784E" w14:paraId="66C418D5" w14:textId="77777777" w:rsidTr="00A26DD1">
        <w:trPr>
          <w:trHeight w:val="300"/>
        </w:trPr>
        <w:tc>
          <w:tcPr>
            <w:tcW w:w="453" w:type="pct"/>
            <w:vMerge w:val="restart"/>
            <w:shd w:val="clear" w:color="auto" w:fill="auto"/>
            <w:vAlign w:val="center"/>
            <w:hideMark/>
          </w:tcPr>
          <w:p w14:paraId="42A6579E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lastRenderedPageBreak/>
              <w:t>Leisure-time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27C1CB2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Organized and non-organized (objective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E659966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ABADBDC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D9176C9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087047D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</w:tr>
      <w:tr w:rsidR="00A26DD1" w:rsidRPr="005A784E" w14:paraId="0BB178F0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0BF99307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08A1963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CFC9406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0C798B4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439ED42" w14:textId="4594C23A" w:rsidR="00952F11" w:rsidRPr="005A784E" w:rsidRDefault="000111F2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De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Baer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5b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D4FDBD6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26DD1" w:rsidRPr="005A784E" w14:paraId="3D5964C4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32793AA6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FCBB344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Organized and non-organized (subjective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4A9240C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7D8D361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431DCD1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7F1410D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</w:t>
            </w:r>
          </w:p>
        </w:tc>
      </w:tr>
      <w:tr w:rsidR="00A26DD1" w:rsidRPr="005A784E" w14:paraId="0DEE16A5" w14:textId="77777777" w:rsidTr="00A26DD1">
        <w:trPr>
          <w:trHeight w:val="495"/>
        </w:trPr>
        <w:tc>
          <w:tcPr>
            <w:tcW w:w="453" w:type="pct"/>
            <w:vMerge/>
            <w:vAlign w:val="center"/>
            <w:hideMark/>
          </w:tcPr>
          <w:p w14:paraId="297B9343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4CD45F0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5200BE6F" w14:textId="32F9C83B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>D'Haese (2015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br/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>Rutten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 xml:space="preserve"> 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(2014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19695A6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8F7B54F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21F34D6D" w14:textId="4D55CE85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>Marks (2015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br/>
              <w:t xml:space="preserve">Ridley 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(2019)</w:t>
            </w:r>
          </w:p>
        </w:tc>
      </w:tr>
      <w:tr w:rsidR="00A26DD1" w:rsidRPr="005A784E" w14:paraId="5BD9CE63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01E77114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6E9BFC8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Organized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06F1DA1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1D0AB00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D3D0AD2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9D502D0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</w:tr>
      <w:tr w:rsidR="00A26DD1" w:rsidRPr="005A784E" w14:paraId="6B9CC279" w14:textId="77777777" w:rsidTr="00A26DD1">
        <w:trPr>
          <w:trHeight w:val="495"/>
        </w:trPr>
        <w:tc>
          <w:tcPr>
            <w:tcW w:w="453" w:type="pct"/>
            <w:vMerge/>
            <w:vAlign w:val="center"/>
            <w:hideMark/>
          </w:tcPr>
          <w:p w14:paraId="4DCF8A39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DF699E1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87A192A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2F244497" w14:textId="339D0198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>Chong (2022</w:t>
            </w:r>
            <w:r w:rsidR="00A94CDF"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>b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>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br/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>Eim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fr-FR" w:eastAsia="nl-NL" w:bidi="he-IL"/>
                <w14:ligatures w14:val="none"/>
              </w:rPr>
              <w:t xml:space="preserve"> 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(2016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D6810A7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C538832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26DD1" w:rsidRPr="005A784E" w14:paraId="329B8119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77DD93C4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A7AB121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Non-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organized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PA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FE9FA42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E328373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2E9CBF0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E418515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</w:tr>
      <w:tr w:rsidR="00A26DD1" w:rsidRPr="005A784E" w14:paraId="2D40327F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12B46956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E39C622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972E189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7434725" w14:textId="58936429" w:rsidR="00952F11" w:rsidRPr="005A784E" w:rsidRDefault="000111F2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De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Baer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5b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B0D3260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4528835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26DD1" w:rsidRPr="005A784E" w14:paraId="6EEDD749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12DDF26E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7AA1397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Non-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organized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PA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2BE7973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045F257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66ECAF9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36D9B5C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</w:tr>
      <w:tr w:rsidR="00A26DD1" w:rsidRPr="005A784E" w14:paraId="40791366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3568F492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67B51FE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40545A8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94E0357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0E2FB1F" w14:textId="3413497F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Eim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6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EC897ED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26DD1" w:rsidRPr="005A784E" w14:paraId="4A86C186" w14:textId="77777777" w:rsidTr="00A26DD1">
        <w:trPr>
          <w:trHeight w:val="300"/>
        </w:trPr>
        <w:tc>
          <w:tcPr>
            <w:tcW w:w="453" w:type="pct"/>
            <w:vMerge w:val="restart"/>
            <w:shd w:val="clear" w:color="auto" w:fill="auto"/>
            <w:noWrap/>
            <w:vAlign w:val="center"/>
            <w:hideMark/>
          </w:tcPr>
          <w:p w14:paraId="6FF45AB9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C49578F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General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transport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4B0AF3C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93F8A08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59F2AD9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63BADC8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</w:tr>
      <w:tr w:rsidR="00A26DD1" w:rsidRPr="005A784E" w14:paraId="50690737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2EBB12CA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9CC9271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81AE8B2" w14:textId="3AAFCF36" w:rsidR="00952F11" w:rsidRPr="005A784E" w:rsidRDefault="000111F2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De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Baer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5b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B5DC0DD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6BCD413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520A510" w14:textId="492D8B5F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Remmers (2020)</w:t>
            </w:r>
          </w:p>
        </w:tc>
      </w:tr>
      <w:tr w:rsidR="00A26DD1" w:rsidRPr="005A784E" w14:paraId="598479D5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6846AFDB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AD54D74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Active transport to school (subjective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40966BB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7B6FD0F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216FC39" w14:textId="507E7483" w:rsidR="00952F11" w:rsidRPr="005A784E" w:rsidRDefault="00DA07FA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6D6CD07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</w:tr>
      <w:tr w:rsidR="00A26DD1" w:rsidRPr="005A784E" w14:paraId="72250093" w14:textId="77777777" w:rsidTr="00DA07FA">
        <w:trPr>
          <w:trHeight w:val="671"/>
        </w:trPr>
        <w:tc>
          <w:tcPr>
            <w:tcW w:w="453" w:type="pct"/>
            <w:vMerge/>
            <w:vAlign w:val="center"/>
            <w:hideMark/>
          </w:tcPr>
          <w:p w14:paraId="4A42B69F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C64CE38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2484017" w14:textId="73488BC2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Cooper (2012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8CF9509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7E955C92" w14:textId="30AC629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nl-NL" w:bidi="he-IL"/>
                <w14:ligatures w14:val="none"/>
              </w:rPr>
              <w:t xml:space="preserve">De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nl-NL" w:bidi="he-IL"/>
                <w14:ligatures w14:val="none"/>
              </w:rPr>
              <w:t>Meester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nl-NL" w:bidi="he-IL"/>
                <w14:ligatures w14:val="none"/>
              </w:rPr>
              <w:t xml:space="preserve"> (2014)</w:t>
            </w: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nl-NL" w:bidi="he-IL"/>
                <w14:ligatures w14:val="none"/>
              </w:rPr>
              <w:br/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nl-NL" w:bidi="he-IL"/>
                <w14:ligatures w14:val="none"/>
              </w:rPr>
              <w:t>Cardon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nl-NL" w:bidi="he-IL"/>
                <w14:ligatures w14:val="none"/>
              </w:rPr>
              <w:t xml:space="preserve"> (2012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30D593B" w14:textId="470E97E0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Marks (2015)</w:t>
            </w:r>
          </w:p>
        </w:tc>
      </w:tr>
      <w:tr w:rsidR="00A26DD1" w:rsidRPr="005A784E" w14:paraId="3354E4B2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109406EF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9DAB84C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Active transport during leisure (subjective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6DCFB4C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6A17B96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C0EEF66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40307F3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</w:tr>
      <w:tr w:rsidR="00A26DD1" w:rsidRPr="005A784E" w14:paraId="08D30715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5AD65E66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CF051CF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A7F5B79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2E512BD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90CB814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7FE7B75" w14:textId="15E53D86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'Haese (2015)</w:t>
            </w:r>
          </w:p>
        </w:tc>
      </w:tr>
      <w:tr w:rsidR="00A26DD1" w:rsidRPr="005A784E" w14:paraId="38F65CA0" w14:textId="77777777" w:rsidTr="00A26DD1">
        <w:trPr>
          <w:trHeight w:val="300"/>
        </w:trPr>
        <w:tc>
          <w:tcPr>
            <w:tcW w:w="453" w:type="pct"/>
            <w:vMerge w:val="restart"/>
            <w:shd w:val="clear" w:color="auto" w:fill="auto"/>
            <w:vAlign w:val="center"/>
            <w:hideMark/>
          </w:tcPr>
          <w:p w14:paraId="374BF277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Home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7A19F83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Common activities of daily life (objective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E714E18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BCD989B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9643A65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520DE20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0</w:t>
            </w:r>
          </w:p>
        </w:tc>
      </w:tr>
      <w:tr w:rsidR="00A26DD1" w:rsidRPr="005A784E" w14:paraId="76F6A66D" w14:textId="77777777" w:rsidTr="00A26DD1">
        <w:trPr>
          <w:trHeight w:val="300"/>
        </w:trPr>
        <w:tc>
          <w:tcPr>
            <w:tcW w:w="453" w:type="pct"/>
            <w:vMerge/>
            <w:vAlign w:val="center"/>
            <w:hideMark/>
          </w:tcPr>
          <w:p w14:paraId="5E4C2849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AB26145" w14:textId="77777777" w:rsidR="00952F11" w:rsidRPr="005A784E" w:rsidRDefault="00952F11" w:rsidP="00952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84A6B5C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A057359" w14:textId="5E622DEA" w:rsidR="00952F11" w:rsidRPr="005A784E" w:rsidRDefault="000111F2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De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Baer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5b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E270FBF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B93FA4F" w14:textId="77777777" w:rsidR="00952F11" w:rsidRPr="005A784E" w:rsidRDefault="00952F11" w:rsidP="00952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</w:tbl>
    <w:p w14:paraId="2EA080CC" w14:textId="408444DA" w:rsidR="00BA1493" w:rsidRPr="005A784E" w:rsidRDefault="00BA1493" w:rsidP="00BA1493">
      <w:pPr>
        <w:rPr>
          <w:sz w:val="18"/>
          <w:szCs w:val="18"/>
        </w:rPr>
      </w:pPr>
      <w:r w:rsidRPr="005A784E">
        <w:rPr>
          <w:sz w:val="18"/>
          <w:szCs w:val="18"/>
        </w:rPr>
        <w:t>Change is reported as negative (-), no change (=), positive (+) or unclear</w:t>
      </w:r>
      <w:r w:rsidR="00B95AEC" w:rsidRPr="005A784E">
        <w:rPr>
          <w:sz w:val="18"/>
          <w:szCs w:val="18"/>
        </w:rPr>
        <w:t>.</w:t>
      </w:r>
    </w:p>
    <w:p w14:paraId="7A7176D3" w14:textId="434C02CD" w:rsidR="002B0D24" w:rsidRPr="005A784E" w:rsidRDefault="002B0D24" w:rsidP="00952F11"/>
    <w:p w14:paraId="17C393B5" w14:textId="3D129D56" w:rsidR="002B0D24" w:rsidRPr="005A784E" w:rsidRDefault="002B0D24" w:rsidP="002B0D24">
      <w:pPr>
        <w:sectPr w:rsidR="002B0D24" w:rsidRPr="005A784E" w:rsidSect="00952F1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5A784E">
        <w:br w:type="page"/>
      </w:r>
    </w:p>
    <w:p w14:paraId="2DFD8BD1" w14:textId="5C2B6ECD" w:rsidR="002B0D24" w:rsidRPr="005A784E" w:rsidRDefault="002B0D24" w:rsidP="002B0D24">
      <w:pPr>
        <w:pStyle w:val="Bijschrift"/>
        <w:keepNext/>
        <w:spacing w:after="0"/>
        <w:rPr>
          <w:color w:val="auto"/>
        </w:rPr>
      </w:pPr>
      <w:r w:rsidRPr="005A784E">
        <w:rPr>
          <w:color w:val="auto"/>
        </w:rPr>
        <w:lastRenderedPageBreak/>
        <w:t xml:space="preserve">Table S2. </w:t>
      </w:r>
      <w:r w:rsidR="003255E4" w:rsidRPr="005A784E">
        <w:rPr>
          <w:color w:val="auto"/>
        </w:rPr>
        <w:t>Data</w:t>
      </w:r>
      <w:r w:rsidR="00BA1493" w:rsidRPr="005A784E">
        <w:rPr>
          <w:color w:val="auto"/>
        </w:rPr>
        <w:t xml:space="preserve"> on changes in PA </w:t>
      </w:r>
      <w:r w:rsidR="00075B88" w:rsidRPr="005A784E">
        <w:rPr>
          <w:color w:val="auto"/>
        </w:rPr>
        <w:t>for each selected pap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8"/>
        <w:gridCol w:w="600"/>
        <w:gridCol w:w="1715"/>
        <w:gridCol w:w="3105"/>
        <w:gridCol w:w="2739"/>
        <w:gridCol w:w="1019"/>
        <w:gridCol w:w="859"/>
        <w:gridCol w:w="851"/>
        <w:gridCol w:w="850"/>
        <w:gridCol w:w="956"/>
      </w:tblGrid>
      <w:tr w:rsidR="00BA1493" w:rsidRPr="005A784E" w14:paraId="5CFB86CB" w14:textId="77777777" w:rsidTr="00BA1493">
        <w:trPr>
          <w:trHeight w:val="300"/>
        </w:trPr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5401" w14:textId="77777777" w:rsidR="002B0D24" w:rsidRPr="005A784E" w:rsidRDefault="002B0D24" w:rsidP="00AC7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8E9F" w14:textId="77777777" w:rsidR="002B0D24" w:rsidRPr="005A784E" w:rsidRDefault="002B0D24" w:rsidP="00AC7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1E96" w14:textId="77777777" w:rsidR="002B0D24" w:rsidRPr="005A784E" w:rsidRDefault="002B0D24" w:rsidP="00AC7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3C81" w14:textId="77777777" w:rsidR="002B0D24" w:rsidRPr="005A784E" w:rsidRDefault="002B0D24" w:rsidP="00AC7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FCCD" w14:textId="77777777" w:rsidR="002B0D24" w:rsidRPr="005A784E" w:rsidRDefault="002B0D24" w:rsidP="00AC7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1971" w14:textId="77777777" w:rsidR="002B0D24" w:rsidRPr="005A784E" w:rsidRDefault="002B0D24" w:rsidP="00AC7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3516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DD25" w14:textId="799012DC" w:rsidR="002B0D24" w:rsidRPr="005A784E" w:rsidRDefault="002B0D24" w:rsidP="00AC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PA </w:t>
            </w:r>
            <w:r w:rsidR="00BA1493"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c</w:t>
            </w:r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hange</w:t>
            </w:r>
          </w:p>
        </w:tc>
      </w:tr>
      <w:tr w:rsidR="00BA1493" w:rsidRPr="005A784E" w14:paraId="6E1AC933" w14:textId="77777777" w:rsidTr="00BA1493">
        <w:trPr>
          <w:trHeight w:val="900"/>
        </w:trPr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6EF5FC" w14:textId="77777777" w:rsidR="002B0D24" w:rsidRPr="005A784E" w:rsidRDefault="002B0D24" w:rsidP="00AC7E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Lead </w:t>
            </w:r>
            <w:proofErr w:type="spellStart"/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uthor</w:t>
            </w:r>
            <w:proofErr w:type="spellEnd"/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DF8F07" w14:textId="77777777" w:rsidR="002B0D24" w:rsidRPr="005A784E" w:rsidRDefault="002B0D24" w:rsidP="00AC7E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Year</w:t>
            </w:r>
            <w:proofErr w:type="spellEnd"/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7EC827" w14:textId="6EF9CBB1" w:rsidR="002B0D24" w:rsidRPr="005A784E" w:rsidRDefault="002B0D24" w:rsidP="00AC7E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PA </w:t>
            </w:r>
            <w:r w:rsidR="00BA1493"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</w:t>
            </w:r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ssessment </w:t>
            </w:r>
            <w:r w:rsidR="00BA1493"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t</w:t>
            </w:r>
            <w:r w:rsidRPr="005A78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ools</w:t>
            </w:r>
          </w:p>
        </w:tc>
        <w:tc>
          <w:tcPr>
            <w:tcW w:w="3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D13404" w14:textId="43035DFC" w:rsidR="002B0D24" w:rsidRPr="005A784E" w:rsidRDefault="002B0D24" w:rsidP="00AC7E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PA </w:t>
            </w:r>
            <w:proofErr w:type="spellStart"/>
            <w:r w:rsidR="00BA1493" w:rsidRPr="005A784E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nl-NL" w:eastAsia="nl-NL" w:bidi="he-IL"/>
                <w14:ligatures w14:val="none"/>
              </w:rPr>
              <w:t>o</w:t>
            </w:r>
            <w:r w:rsidRPr="005A784E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nl-NL" w:eastAsia="nl-NL" w:bidi="he-IL"/>
                <w14:ligatures w14:val="none"/>
              </w:rPr>
              <w:t>utcomes</w:t>
            </w:r>
            <w:proofErr w:type="spellEnd"/>
          </w:p>
        </w:tc>
        <w:tc>
          <w:tcPr>
            <w:tcW w:w="27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C571F7" w14:textId="1B3A8C5A" w:rsidR="002B0D24" w:rsidRPr="005A784E" w:rsidRDefault="00790E2E" w:rsidP="00AC7E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PA </w:t>
            </w:r>
            <w:proofErr w:type="spellStart"/>
            <w:r w:rsidRPr="005A784E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nl-NL" w:eastAsia="nl-NL" w:bidi="he-IL"/>
                <w14:ligatures w14:val="none"/>
              </w:rPr>
              <w:t>synthesis</w:t>
            </w:r>
            <w:proofErr w:type="spellEnd"/>
            <w:r w:rsidRPr="005A784E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units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212E1" w14:textId="68BEDCFA" w:rsidR="002B0D24" w:rsidRPr="005A784E" w:rsidRDefault="002B0D24" w:rsidP="00AC7E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PA </w:t>
            </w:r>
            <w:r w:rsidR="00BA1493" w:rsidRPr="005A784E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nl-NL" w:eastAsia="nl-NL" w:bidi="he-IL"/>
                <w14:ligatures w14:val="none"/>
              </w:rPr>
              <w:t>d</w:t>
            </w:r>
            <w:r w:rsidRPr="005A784E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nl-NL" w:eastAsia="nl-NL" w:bidi="he-IL"/>
                <w14:ligatures w14:val="none"/>
              </w:rPr>
              <w:t>omain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14:paraId="4F8B2F35" w14:textId="77777777" w:rsidR="002B0D24" w:rsidRPr="005A784E" w:rsidRDefault="002B0D24" w:rsidP="00AC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0-12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mth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post-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itio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9EEC8E" w14:textId="77777777" w:rsidR="002B0D24" w:rsidRPr="005A784E" w:rsidRDefault="002B0D24" w:rsidP="00AC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12-24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mth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post-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ition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E5D76E" w14:textId="77777777" w:rsidR="002B0D24" w:rsidRPr="005A784E" w:rsidRDefault="002B0D24" w:rsidP="00AC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0-24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mth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post-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ition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C867A9E" w14:textId="77777777" w:rsidR="002B0D24" w:rsidRPr="005A784E" w:rsidRDefault="002B0D24" w:rsidP="00AC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Reported</w:t>
            </w:r>
            <w:proofErr w:type="spellEnd"/>
          </w:p>
        </w:tc>
      </w:tr>
      <w:tr w:rsidR="00BA1493" w:rsidRPr="005A784E" w14:paraId="731A7645" w14:textId="77777777" w:rsidTr="00BA149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4A5A683" w14:textId="77777777" w:rsidR="002B0D24" w:rsidRPr="005A784E" w:rsidRDefault="002B0D24" w:rsidP="00AC7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Britton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1F1A22B" w14:textId="77777777" w:rsidR="002B0D24" w:rsidRPr="005A784E" w:rsidRDefault="002B0D24" w:rsidP="00AC7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DE71667" w14:textId="77777777" w:rsidR="002B0D24" w:rsidRPr="005A784E" w:rsidRDefault="002B0D24" w:rsidP="00AC7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ccelerometry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9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45532B89" w14:textId="77777777" w:rsidR="002B0D24" w:rsidRPr="005A784E" w:rsidRDefault="002B0D24" w:rsidP="00AC7E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vAlign w:val="center"/>
            <w:hideMark/>
          </w:tcPr>
          <w:p w14:paraId="22B9F080" w14:textId="77777777" w:rsidR="002B0D24" w:rsidRPr="005A784E" w:rsidRDefault="002B0D24" w:rsidP="00AC7E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524C2E26" w14:textId="5A06FA58" w:rsidR="002B0D24" w:rsidRPr="005A784E" w:rsidRDefault="006F4DCE" w:rsidP="00AC7E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F9344DD" w14:textId="77777777" w:rsidR="002B0D24" w:rsidRPr="005A784E" w:rsidRDefault="002B0D24" w:rsidP="00AC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C5C30D" w14:textId="77777777" w:rsidR="002B0D24" w:rsidRPr="005A784E" w:rsidRDefault="002B0D24" w:rsidP="00AC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D8B1B9" w14:textId="77777777" w:rsidR="002B0D24" w:rsidRPr="005A784E" w:rsidRDefault="002B0D24" w:rsidP="00AC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426E48A" w14:textId="77777777" w:rsidR="002B0D24" w:rsidRPr="005A784E" w:rsidRDefault="002B0D24" w:rsidP="00AC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BA1493" w:rsidRPr="005A784E" w14:paraId="006C7E12" w14:textId="77777777" w:rsidTr="00BA149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93823BC" w14:textId="0D8B5AA1" w:rsidR="002B0D24" w:rsidRPr="005A784E" w:rsidRDefault="002B0D24" w:rsidP="00AC7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Cardon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9BFC813" w14:textId="77777777" w:rsidR="002B0D24" w:rsidRPr="005A784E" w:rsidRDefault="002B0D24" w:rsidP="00AC7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D6B6682" w14:textId="77777777" w:rsidR="002B0D24" w:rsidRPr="005A784E" w:rsidRDefault="002B0D24" w:rsidP="00AC7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Q (FPAQ)</w:t>
            </w:r>
          </w:p>
        </w:tc>
        <w:tc>
          <w:tcPr>
            <w:tcW w:w="3105" w:type="dxa"/>
            <w:shd w:val="clear" w:color="auto" w:fill="auto"/>
            <w:vAlign w:val="center"/>
            <w:hideMark/>
          </w:tcPr>
          <w:p w14:paraId="0C484865" w14:textId="77777777" w:rsidR="002B0D24" w:rsidRPr="005A784E" w:rsidRDefault="002B0D24" w:rsidP="00AC7E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Bicycling to school (min/day during roundtrip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4C0E02E3" w14:textId="77777777" w:rsidR="002B0D24" w:rsidRPr="005A784E" w:rsidRDefault="002B0D24" w:rsidP="00AC7E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ctive transport to school (subjective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091A125" w14:textId="77777777" w:rsidR="002B0D24" w:rsidRPr="005A784E" w:rsidRDefault="002B0D24" w:rsidP="00AC7E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DDFEABE" w14:textId="77777777" w:rsidR="002B0D24" w:rsidRPr="005A784E" w:rsidRDefault="002B0D24" w:rsidP="00AC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3D8738" w14:textId="77777777" w:rsidR="002B0D24" w:rsidRPr="005A784E" w:rsidRDefault="002B0D24" w:rsidP="00AC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791D20" w14:textId="77777777" w:rsidR="002B0D24" w:rsidRPr="005A784E" w:rsidRDefault="002B0D24" w:rsidP="00AC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A5F2DCB" w14:textId="77777777" w:rsidR="002B0D24" w:rsidRPr="005A784E" w:rsidRDefault="002B0D24" w:rsidP="00AC7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</w:tr>
      <w:tr w:rsidR="00A94CDF" w:rsidRPr="005A784E" w14:paraId="1E582884" w14:textId="77777777" w:rsidTr="00BA1493">
        <w:trPr>
          <w:trHeight w:val="300"/>
        </w:trPr>
        <w:tc>
          <w:tcPr>
            <w:tcW w:w="1298" w:type="dxa"/>
            <w:vMerge w:val="restart"/>
            <w:shd w:val="clear" w:color="auto" w:fill="auto"/>
            <w:noWrap/>
            <w:vAlign w:val="center"/>
          </w:tcPr>
          <w:p w14:paraId="6E8482A7" w14:textId="220469C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Chong</w:t>
            </w:r>
            <w:proofErr w:type="spellEnd"/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</w:tcPr>
          <w:p w14:paraId="6C952AD7" w14:textId="0F969434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22a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vAlign w:val="center"/>
          </w:tcPr>
          <w:p w14:paraId="319962C8" w14:textId="1BFF0392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Q</w:t>
            </w:r>
          </w:p>
        </w:tc>
        <w:tc>
          <w:tcPr>
            <w:tcW w:w="3105" w:type="dxa"/>
            <w:shd w:val="clear" w:color="auto" w:fill="auto"/>
            <w:vAlign w:val="center"/>
          </w:tcPr>
          <w:p w14:paraId="646F630D" w14:textId="2138BB2D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 w14:paraId="2037E61B" w14:textId="18717D99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ll intensities / Total PA (subjective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B83615E" w14:textId="54EC1EA9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A3B1889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28FAE3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2DBC5F" w14:textId="01612F90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</w:tcPr>
          <w:p w14:paraId="00A03D31" w14:textId="4B0E5E2F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unclear</w:t>
            </w:r>
            <w:proofErr w:type="spellEnd"/>
          </w:p>
        </w:tc>
      </w:tr>
      <w:tr w:rsidR="00A94CDF" w:rsidRPr="005A784E" w14:paraId="4D3AD18B" w14:textId="77777777" w:rsidTr="00BA1493">
        <w:trPr>
          <w:trHeight w:val="300"/>
        </w:trPr>
        <w:tc>
          <w:tcPr>
            <w:tcW w:w="1298" w:type="dxa"/>
            <w:vMerge/>
            <w:shd w:val="clear" w:color="auto" w:fill="auto"/>
            <w:noWrap/>
            <w:vAlign w:val="center"/>
          </w:tcPr>
          <w:p w14:paraId="3CB909A4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shd w:val="clear" w:color="auto" w:fill="auto"/>
            <w:noWrap/>
            <w:vAlign w:val="center"/>
          </w:tcPr>
          <w:p w14:paraId="21B3A455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shd w:val="clear" w:color="auto" w:fill="auto"/>
            <w:noWrap/>
            <w:vAlign w:val="center"/>
          </w:tcPr>
          <w:p w14:paraId="03B41CDC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vAlign w:val="center"/>
          </w:tcPr>
          <w:p w14:paraId="2FC3DE71" w14:textId="086A4596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Nonschool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 xml:space="preserve"> day PA (min/day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 w14:paraId="08396993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D93DBAF" w14:textId="6FFC4DA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C5F93A7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B047A9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B9D7A4" w14:textId="3D3BF3EB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vMerge/>
            <w:shd w:val="clear" w:color="auto" w:fill="auto"/>
            <w:noWrap/>
            <w:vAlign w:val="center"/>
          </w:tcPr>
          <w:p w14:paraId="56927FB9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94CDF" w:rsidRPr="005A784E" w14:paraId="59C7502F" w14:textId="77777777" w:rsidTr="00BA1493">
        <w:trPr>
          <w:trHeight w:val="300"/>
        </w:trPr>
        <w:tc>
          <w:tcPr>
            <w:tcW w:w="1298" w:type="dxa"/>
            <w:vMerge w:val="restart"/>
            <w:shd w:val="clear" w:color="auto" w:fill="auto"/>
            <w:noWrap/>
            <w:vAlign w:val="center"/>
            <w:hideMark/>
          </w:tcPr>
          <w:p w14:paraId="5D2D2A4A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Chong</w:t>
            </w:r>
            <w:proofErr w:type="spellEnd"/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  <w:hideMark/>
          </w:tcPr>
          <w:p w14:paraId="28BC4A1A" w14:textId="500CB55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22b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vAlign w:val="center"/>
            <w:hideMark/>
          </w:tcPr>
          <w:p w14:paraId="5A7397FE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ccelerometry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6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1F9ACF3B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110CC9C0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2A490E2" w14:textId="31533436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E57088A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EF7931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09055F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E1FECAB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A94CDF" w:rsidRPr="005A784E" w14:paraId="4866F282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4E5C02D9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3AE62EA0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2B978A44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6FA019E2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6C0DE25E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BB2264F" w14:textId="7FB68C80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C748FC6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BC6823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F3CBF2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FE3FCD2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A94CDF" w:rsidRPr="005A784E" w14:paraId="6F4FB76A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3072467C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2B06D40C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 w:val="restart"/>
            <w:shd w:val="clear" w:color="auto" w:fill="auto"/>
            <w:noWrap/>
            <w:vAlign w:val="center"/>
            <w:hideMark/>
          </w:tcPr>
          <w:p w14:paraId="40019166" w14:textId="57433B2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Q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dapted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from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Eime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, 2016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1733C302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Competitive team activities in school (yes/no)</w:t>
            </w:r>
          </w:p>
        </w:tc>
        <w:tc>
          <w:tcPr>
            <w:tcW w:w="2739" w:type="dxa"/>
            <w:vMerge w:val="restart"/>
            <w:shd w:val="clear" w:color="auto" w:fill="auto"/>
            <w:noWrap/>
            <w:vAlign w:val="center"/>
            <w:hideMark/>
          </w:tcPr>
          <w:p w14:paraId="37CCEC1C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Extracurricular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B8AB37B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3145033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557830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F0A41A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54D44B0B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</w:tr>
      <w:tr w:rsidR="00A94CDF" w:rsidRPr="005A784E" w14:paraId="3ACF24C1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603C5637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05C46DCD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5BB50193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4A0A55C5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Competitive individual activities in school (yes/no)</w:t>
            </w:r>
          </w:p>
        </w:tc>
        <w:tc>
          <w:tcPr>
            <w:tcW w:w="2739" w:type="dxa"/>
            <w:vMerge/>
            <w:vAlign w:val="center"/>
            <w:hideMark/>
          </w:tcPr>
          <w:p w14:paraId="09893997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0731338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9B5427C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C43B55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24ECC4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4B9C0095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94CDF" w:rsidRPr="005A784E" w14:paraId="14F18E2C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37C1C4AC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1FA2DC0B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45E05881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4AB023C8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Competitive team activities out of school (yes/no)</w:t>
            </w:r>
          </w:p>
        </w:tc>
        <w:tc>
          <w:tcPr>
            <w:tcW w:w="2739" w:type="dxa"/>
            <w:vMerge w:val="restart"/>
            <w:shd w:val="clear" w:color="auto" w:fill="auto"/>
            <w:noWrap/>
            <w:vAlign w:val="center"/>
            <w:hideMark/>
          </w:tcPr>
          <w:p w14:paraId="62597E1B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rganized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E47B278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F966535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B58444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9FC84B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61D3C9CC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</w:tr>
      <w:tr w:rsidR="00A94CDF" w:rsidRPr="005A784E" w14:paraId="2F346135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11E7F984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0B5BF407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61AD776C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56CB63FE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Competitive individual activities out of school (yes/no)</w:t>
            </w:r>
          </w:p>
        </w:tc>
        <w:tc>
          <w:tcPr>
            <w:tcW w:w="2739" w:type="dxa"/>
            <w:vMerge/>
            <w:vAlign w:val="center"/>
            <w:hideMark/>
          </w:tcPr>
          <w:p w14:paraId="53C7E77B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7083C37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1FADE59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30EA67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9D44BE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1F62DFE7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94CDF" w:rsidRPr="005A784E" w14:paraId="63424633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07820241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219D1C7B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235A5C3F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5C91B440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Organized non-competitive activities (yes/no)</w:t>
            </w:r>
          </w:p>
        </w:tc>
        <w:tc>
          <w:tcPr>
            <w:tcW w:w="2739" w:type="dxa"/>
            <w:vMerge/>
            <w:vAlign w:val="center"/>
            <w:hideMark/>
          </w:tcPr>
          <w:p w14:paraId="5CBCF382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7D6B085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23EC68A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538F60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B0174A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637A3B50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A94CDF" w:rsidRPr="005A784E" w14:paraId="7D30987B" w14:textId="77777777" w:rsidTr="00BA149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CB6137E" w14:textId="000DADA0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Coombes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016B679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4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262F071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Accelerometr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7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28AEC02C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PA level (daily counts/min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530F240E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ll intensities / Total PA (objective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6E70D13" w14:textId="0A4B1EAE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8ED392A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B6E0FD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E236DB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25F4D98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</w:tr>
      <w:tr w:rsidR="00A94CDF" w:rsidRPr="005A784E" w14:paraId="5838AB25" w14:textId="77777777" w:rsidTr="00BA1493">
        <w:trPr>
          <w:trHeight w:val="300"/>
        </w:trPr>
        <w:tc>
          <w:tcPr>
            <w:tcW w:w="1298" w:type="dxa"/>
            <w:vMerge w:val="restart"/>
            <w:shd w:val="clear" w:color="auto" w:fill="auto"/>
            <w:noWrap/>
            <w:vAlign w:val="center"/>
            <w:hideMark/>
          </w:tcPr>
          <w:p w14:paraId="4C56A5D6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Cooper</w:t>
            </w:r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  <w:hideMark/>
          </w:tcPr>
          <w:p w14:paraId="3324E606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9994182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Accelerometr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7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7772DD15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Week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MV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vAlign w:val="center"/>
            <w:hideMark/>
          </w:tcPr>
          <w:p w14:paraId="0C986C10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4E7657FC" w14:textId="2700BF42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D1A44E7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D20A0A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D7FD59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81EFF65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</w:tr>
      <w:tr w:rsidR="00A94CDF" w:rsidRPr="005A784E" w14:paraId="5DAD4279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110A8230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5B311373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4C3FC78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Q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6DB94B54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Travel mode to school (walk/car/bus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88BB725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ctive transport to school (subjective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2FDFA5C" w14:textId="77777777" w:rsidR="00A94CDF" w:rsidRPr="005A784E" w:rsidRDefault="00A94CDF" w:rsidP="00A94C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47A4EE7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319F3A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B64D77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9C67618" w14:textId="77777777" w:rsidR="00A94CDF" w:rsidRPr="005A784E" w:rsidRDefault="00A94CDF" w:rsidP="00A94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27084BAF" w14:textId="77777777" w:rsidTr="00BA1493">
        <w:trPr>
          <w:trHeight w:val="300"/>
        </w:trPr>
        <w:tc>
          <w:tcPr>
            <w:tcW w:w="1298" w:type="dxa"/>
            <w:vMerge w:val="restart"/>
            <w:vAlign w:val="center"/>
          </w:tcPr>
          <w:p w14:paraId="68875A53" w14:textId="6C7D8D94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De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Baere</w:t>
            </w:r>
            <w:proofErr w:type="spellEnd"/>
          </w:p>
        </w:tc>
        <w:tc>
          <w:tcPr>
            <w:tcW w:w="600" w:type="dxa"/>
            <w:vMerge w:val="restart"/>
            <w:vAlign w:val="center"/>
          </w:tcPr>
          <w:p w14:paraId="2BA118FD" w14:textId="27AD5FED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5a</w:t>
            </w:r>
          </w:p>
        </w:tc>
        <w:tc>
          <w:tcPr>
            <w:tcW w:w="1715" w:type="dxa"/>
            <w:vMerge w:val="restart"/>
            <w:shd w:val="clear" w:color="auto" w:fill="auto"/>
            <w:vAlign w:val="center"/>
          </w:tcPr>
          <w:p w14:paraId="5E487EE5" w14:textId="4145D5FF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Triaxial accelerometry with physiological measures and electronic diary (7 days)</w:t>
            </w:r>
          </w:p>
        </w:tc>
        <w:tc>
          <w:tcPr>
            <w:tcW w:w="3105" w:type="dxa"/>
            <w:shd w:val="clear" w:color="auto" w:fill="auto"/>
            <w:noWrap/>
            <w:vAlign w:val="center"/>
          </w:tcPr>
          <w:p w14:paraId="1E3900FE" w14:textId="2F2F7BBE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Proportion LPA during recess time (%)</w:t>
            </w:r>
          </w:p>
        </w:tc>
        <w:tc>
          <w:tcPr>
            <w:tcW w:w="2739" w:type="dxa"/>
            <w:vMerge w:val="restart"/>
            <w:shd w:val="clear" w:color="auto" w:fill="auto"/>
            <w:noWrap/>
            <w:vAlign w:val="center"/>
          </w:tcPr>
          <w:p w14:paraId="0BE7D609" w14:textId="4BAAF546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Recess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/lunch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80ACEDD" w14:textId="789062AE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1AEEBF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9E7FD4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9AA47C" w14:textId="5626AEC3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</w:tcPr>
          <w:p w14:paraId="64A4F2ED" w14:textId="0824409B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unclear</w:t>
            </w:r>
            <w:proofErr w:type="spellEnd"/>
          </w:p>
        </w:tc>
      </w:tr>
      <w:tr w:rsidR="000111F2" w:rsidRPr="005A784E" w14:paraId="67FF9E55" w14:textId="77777777" w:rsidTr="00BA1493">
        <w:trPr>
          <w:trHeight w:val="300"/>
        </w:trPr>
        <w:tc>
          <w:tcPr>
            <w:tcW w:w="1298" w:type="dxa"/>
            <w:vMerge/>
            <w:vAlign w:val="center"/>
          </w:tcPr>
          <w:p w14:paraId="1ACAC4C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</w:tcPr>
          <w:p w14:paraId="6FEABE02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shd w:val="clear" w:color="auto" w:fill="auto"/>
            <w:vAlign w:val="center"/>
          </w:tcPr>
          <w:p w14:paraId="1B883EC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</w:tcPr>
          <w:p w14:paraId="54DD0912" w14:textId="250B4AEE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Proportion MPA during recess time (%)</w:t>
            </w:r>
          </w:p>
        </w:tc>
        <w:tc>
          <w:tcPr>
            <w:tcW w:w="2739" w:type="dxa"/>
            <w:vMerge/>
            <w:shd w:val="clear" w:color="auto" w:fill="auto"/>
            <w:noWrap/>
            <w:vAlign w:val="center"/>
          </w:tcPr>
          <w:p w14:paraId="3EB1DAE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827577C" w14:textId="3D464901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854172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08E43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291DC1" w14:textId="4C6B7C36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vMerge/>
            <w:shd w:val="clear" w:color="auto" w:fill="auto"/>
            <w:noWrap/>
            <w:vAlign w:val="center"/>
          </w:tcPr>
          <w:p w14:paraId="596738E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233FE762" w14:textId="77777777" w:rsidTr="00BA1493">
        <w:trPr>
          <w:trHeight w:val="300"/>
        </w:trPr>
        <w:tc>
          <w:tcPr>
            <w:tcW w:w="1298" w:type="dxa"/>
            <w:vMerge/>
            <w:vAlign w:val="center"/>
          </w:tcPr>
          <w:p w14:paraId="35238A9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</w:tcPr>
          <w:p w14:paraId="2F881D0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shd w:val="clear" w:color="auto" w:fill="auto"/>
            <w:vAlign w:val="center"/>
          </w:tcPr>
          <w:p w14:paraId="13CE06B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</w:tcPr>
          <w:p w14:paraId="61E428F1" w14:textId="5288FD15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Proportion VPA during recess time (%)</w:t>
            </w:r>
          </w:p>
        </w:tc>
        <w:tc>
          <w:tcPr>
            <w:tcW w:w="2739" w:type="dxa"/>
            <w:vMerge/>
            <w:shd w:val="clear" w:color="auto" w:fill="auto"/>
            <w:noWrap/>
            <w:vAlign w:val="center"/>
          </w:tcPr>
          <w:p w14:paraId="0903819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68E4D3F" w14:textId="6C61E3D2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C36653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D5EE6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28F11E" w14:textId="026DDD4A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vMerge/>
            <w:shd w:val="clear" w:color="auto" w:fill="auto"/>
            <w:noWrap/>
            <w:vAlign w:val="center"/>
          </w:tcPr>
          <w:p w14:paraId="74B6C8B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54EDAAB7" w14:textId="77777777" w:rsidTr="00BA1493">
        <w:trPr>
          <w:trHeight w:val="300"/>
        </w:trPr>
        <w:tc>
          <w:tcPr>
            <w:tcW w:w="1298" w:type="dxa"/>
            <w:vMerge w:val="restart"/>
            <w:shd w:val="clear" w:color="auto" w:fill="auto"/>
            <w:noWrap/>
            <w:vAlign w:val="center"/>
            <w:hideMark/>
          </w:tcPr>
          <w:p w14:paraId="5ADBFEF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De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Baere</w:t>
            </w:r>
            <w:proofErr w:type="spellEnd"/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  <w:hideMark/>
          </w:tcPr>
          <w:p w14:paraId="44D01501" w14:textId="3D409435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5b</w:t>
            </w:r>
          </w:p>
        </w:tc>
        <w:tc>
          <w:tcPr>
            <w:tcW w:w="1715" w:type="dxa"/>
            <w:vMerge w:val="restart"/>
            <w:shd w:val="clear" w:color="auto" w:fill="auto"/>
            <w:vAlign w:val="center"/>
            <w:hideMark/>
          </w:tcPr>
          <w:p w14:paraId="7DC29CB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Triaxial accelerometry with physiological measures and electronic diary (7 days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2E02A15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PA Level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ETswm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35F3B16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ll intensities / Total PA (objective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60E9F530" w14:textId="7AB7C16A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A702FC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E6542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37ABC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1C6711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</w:tr>
      <w:tr w:rsidR="000111F2" w:rsidRPr="005A784E" w14:paraId="2C41E6C4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3CBB182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7099882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4D09E63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0FD08FF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teps (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4F309A8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Number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of steps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16A4062E" w14:textId="3D2466D6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D8DD8D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C4B0E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C3975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B919D0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222616A0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773EC32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3DD1496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20F9715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1C7E2C0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2F6B504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42F35776" w14:textId="1E782EFA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C6F0F0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A04C1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950D2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426DE2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246712AA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2A3ECD6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465A6A4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15AC877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16D6310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3224C8D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4839C961" w14:textId="6B29A3E0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BEF6FF1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A66B5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71772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DF5A92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</w:tr>
      <w:tr w:rsidR="000111F2" w:rsidRPr="005A784E" w14:paraId="271DAA21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2143C0E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3F4C19C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658612E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638F19E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V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03E2914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V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5EC5E7C" w14:textId="6256AA9D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7F1810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EFDC6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E76D2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B53562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</w:tr>
      <w:tr w:rsidR="000111F2" w:rsidRPr="005A784E" w14:paraId="4764691A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38148D2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0777F0D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1F5FB35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356ECEE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704D27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F0A981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47A60A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DA075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592C7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00B951E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4D25F0C5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7220F60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758BD78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10D8B75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64FED90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port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1FD8B98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Organized and non-organized (objective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851938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C94AF8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1F9F71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34AF7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F3CDE3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</w:tr>
      <w:tr w:rsidR="000111F2" w:rsidRPr="005A784E" w14:paraId="6BBC782F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43929B0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6A51E66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63010A9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39FFD81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Active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2710A0C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Non-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rganized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3F59AC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03FE15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B4BC04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9DD77E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760E84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</w:tr>
      <w:tr w:rsidR="000111F2" w:rsidRPr="005A784E" w14:paraId="62B74F1A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385B955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2C7D049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53261AD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77E0082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CADL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68A6023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Common activities of daily life (objective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3B07CA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Ho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4AB101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956B7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48B30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C083A7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</w:tr>
      <w:tr w:rsidR="000111F2" w:rsidRPr="005A784E" w14:paraId="63CB3F66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2D62861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37BE0A0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1094605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2740348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Active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vel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652D14B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Active transport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D805DE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09EAA2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F2681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9036F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69957D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2BA5FBEB" w14:textId="77777777" w:rsidTr="00BA1493">
        <w:trPr>
          <w:trHeight w:val="300"/>
        </w:trPr>
        <w:tc>
          <w:tcPr>
            <w:tcW w:w="1298" w:type="dxa"/>
            <w:vMerge w:val="restart"/>
            <w:shd w:val="clear" w:color="auto" w:fill="auto"/>
            <w:noWrap/>
            <w:vAlign w:val="center"/>
            <w:hideMark/>
          </w:tcPr>
          <w:p w14:paraId="5BE2B5D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e Meester</w:t>
            </w:r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  <w:hideMark/>
          </w:tcPr>
          <w:p w14:paraId="23666F1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2014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vAlign w:val="center"/>
            <w:hideMark/>
          </w:tcPr>
          <w:p w14:paraId="2BBFABF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Q (FPAQ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733576A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ctive transport to school (mean min/day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6514CC0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ctive transport to school (subjective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9E4757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C7B74A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361DE1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250F0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2BEC55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</w:tr>
      <w:tr w:rsidR="000111F2" w:rsidRPr="005A784E" w14:paraId="7ED84B72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19BE214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2E0EFEB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104E006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vAlign w:val="center"/>
            <w:hideMark/>
          </w:tcPr>
          <w:p w14:paraId="1B7348E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Extracurricular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vAlign w:val="center"/>
            <w:hideMark/>
          </w:tcPr>
          <w:p w14:paraId="30C1016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Extracurricular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75F1EA2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7272DB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12229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C5FBE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D5CDEB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2A400181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4AD34D2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2742901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3F9E25B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vAlign w:val="center"/>
            <w:hideMark/>
          </w:tcPr>
          <w:p w14:paraId="311A684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Total PA level (mean min/day)</w:t>
            </w:r>
          </w:p>
        </w:tc>
        <w:tc>
          <w:tcPr>
            <w:tcW w:w="2739" w:type="dxa"/>
            <w:shd w:val="clear" w:color="auto" w:fill="auto"/>
            <w:vAlign w:val="center"/>
            <w:hideMark/>
          </w:tcPr>
          <w:p w14:paraId="5D2024F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ll intensities / Total PA (subjective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35380801" w14:textId="697FAB83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197DF2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58143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0C34E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F577C1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687EB4B3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74867D7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668822A2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 w:val="restart"/>
            <w:shd w:val="clear" w:color="auto" w:fill="auto"/>
            <w:vAlign w:val="center"/>
            <w:hideMark/>
          </w:tcPr>
          <w:p w14:paraId="0FA589F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Accelerometr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and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pedometr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7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3105" w:type="dxa"/>
            <w:shd w:val="clear" w:color="auto" w:fill="auto"/>
            <w:vAlign w:val="center"/>
            <w:hideMark/>
          </w:tcPr>
          <w:p w14:paraId="5CAB0F9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Pedometer/accelerometer weekday steps (mean n/day)</w:t>
            </w:r>
          </w:p>
        </w:tc>
        <w:tc>
          <w:tcPr>
            <w:tcW w:w="2739" w:type="dxa"/>
            <w:shd w:val="clear" w:color="auto" w:fill="auto"/>
            <w:vAlign w:val="center"/>
            <w:hideMark/>
          </w:tcPr>
          <w:p w14:paraId="2981F08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Number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of steps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78F5D26B" w14:textId="7884E7A2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9964F7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73D7D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2CD2E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3A4132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</w:tr>
      <w:tr w:rsidR="000111F2" w:rsidRPr="005A784E" w14:paraId="76EE5912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5FE71D7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4061D09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038C2ED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vAlign w:val="center"/>
            <w:hideMark/>
          </w:tcPr>
          <w:p w14:paraId="33ECA20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ccelerometer weekday MVPA (mean min/day)</w:t>
            </w:r>
          </w:p>
        </w:tc>
        <w:tc>
          <w:tcPr>
            <w:tcW w:w="2739" w:type="dxa"/>
            <w:shd w:val="clear" w:color="auto" w:fill="auto"/>
            <w:vAlign w:val="center"/>
            <w:hideMark/>
          </w:tcPr>
          <w:p w14:paraId="180FBBE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EA982D0" w14:textId="1502D7B3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80C27E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628CB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BC7E1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A3D90F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</w:tr>
      <w:tr w:rsidR="000111F2" w:rsidRPr="005A784E" w14:paraId="7425500C" w14:textId="77777777" w:rsidTr="00BA1493">
        <w:trPr>
          <w:trHeight w:val="300"/>
        </w:trPr>
        <w:tc>
          <w:tcPr>
            <w:tcW w:w="1298" w:type="dxa"/>
            <w:vMerge w:val="restart"/>
            <w:shd w:val="clear" w:color="auto" w:fill="auto"/>
            <w:noWrap/>
            <w:vAlign w:val="center"/>
            <w:hideMark/>
          </w:tcPr>
          <w:p w14:paraId="30DBFA7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'Haese</w:t>
            </w:r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  <w:hideMark/>
          </w:tcPr>
          <w:p w14:paraId="02250CB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5</w:t>
            </w:r>
          </w:p>
        </w:tc>
        <w:tc>
          <w:tcPr>
            <w:tcW w:w="1715" w:type="dxa"/>
            <w:vMerge w:val="restart"/>
            <w:shd w:val="clear" w:color="auto" w:fill="auto"/>
            <w:vAlign w:val="center"/>
            <w:hideMark/>
          </w:tcPr>
          <w:p w14:paraId="6266702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Q (FPAQ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0EE9323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Sports during leisure (min/day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2337E1E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Organized and non-organized (subjective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1E28C8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B34D0B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37912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C8B0D4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834942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293760EB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567CC40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0B7A5C4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7032C7B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6723981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Walking for transport during leisure (min/day)</w:t>
            </w:r>
          </w:p>
        </w:tc>
        <w:tc>
          <w:tcPr>
            <w:tcW w:w="2739" w:type="dxa"/>
            <w:vMerge w:val="restart"/>
            <w:shd w:val="clear" w:color="auto" w:fill="auto"/>
            <w:noWrap/>
            <w:vAlign w:val="center"/>
            <w:hideMark/>
          </w:tcPr>
          <w:p w14:paraId="5B8F36A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ctive transport during leisure (subjective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0314FC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ECE89B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85239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B24A7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 G / - B</w:t>
            </w: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7CDF9A8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unclear</w:t>
            </w:r>
            <w:proofErr w:type="spellEnd"/>
          </w:p>
        </w:tc>
      </w:tr>
      <w:tr w:rsidR="000111F2" w:rsidRPr="005A784E" w14:paraId="3BC7CF30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4C8DDC3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79469A7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24A1FCE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756F68F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Cycling for transport during leisure (min/day)</w:t>
            </w:r>
          </w:p>
        </w:tc>
        <w:tc>
          <w:tcPr>
            <w:tcW w:w="2739" w:type="dxa"/>
            <w:vMerge/>
            <w:vAlign w:val="center"/>
            <w:hideMark/>
          </w:tcPr>
          <w:p w14:paraId="4E1A465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109281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7539B7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8055B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65F2E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vMerge/>
            <w:vAlign w:val="center"/>
            <w:hideMark/>
          </w:tcPr>
          <w:p w14:paraId="6524471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6FFD91E2" w14:textId="77777777" w:rsidTr="00BA149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B64471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ishman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1092C3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67F1ACB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Accelerometr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7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3D7BE2E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otal 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hr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54BCFD3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ll intensities / Total PA (objective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714A97B1" w14:textId="58C2B31C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5AA5F6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1AE73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25A31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9EE8F5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003C74CE" w14:textId="77777777" w:rsidTr="00BA149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DD27B6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owda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ED59C8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3E1B23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Accelerometr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7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247FC2E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hr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5464CB3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39D5F39F" w14:textId="7608F4DE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FEFFC64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B27C2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52506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6E3E7B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4AFF1123" w14:textId="77777777" w:rsidTr="00BA1493">
        <w:trPr>
          <w:trHeight w:val="300"/>
        </w:trPr>
        <w:tc>
          <w:tcPr>
            <w:tcW w:w="1298" w:type="dxa"/>
            <w:vMerge w:val="restart"/>
            <w:shd w:val="clear" w:color="auto" w:fill="auto"/>
            <w:noWrap/>
            <w:vAlign w:val="center"/>
            <w:hideMark/>
          </w:tcPr>
          <w:p w14:paraId="2A59ADD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owda</w:t>
            </w:r>
            <w:proofErr w:type="spellEnd"/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  <w:hideMark/>
          </w:tcPr>
          <w:p w14:paraId="4D6F1B5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21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vAlign w:val="center"/>
            <w:hideMark/>
          </w:tcPr>
          <w:p w14:paraId="3A79126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Q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51C4CB6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PA level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child-reported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vMerge w:val="restart"/>
            <w:shd w:val="clear" w:color="auto" w:fill="auto"/>
            <w:noWrap/>
            <w:vAlign w:val="center"/>
            <w:hideMark/>
          </w:tcPr>
          <w:p w14:paraId="05BCB05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ll intensities / Total PA (subjective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2C51B92" w14:textId="2E1A66B3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EBF8B7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55ABB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A89B3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7958494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</w:tr>
      <w:tr w:rsidR="000111F2" w:rsidRPr="005A784E" w14:paraId="4B467D68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3641535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0327127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0CFC1B4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3EAE2CA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PA level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parent-reported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vMerge/>
            <w:vAlign w:val="center"/>
            <w:hideMark/>
          </w:tcPr>
          <w:p w14:paraId="3AF51C8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853D489" w14:textId="24B4D901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30D6AC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C63A6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BC0AE4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vMerge/>
            <w:vAlign w:val="center"/>
            <w:hideMark/>
          </w:tcPr>
          <w:p w14:paraId="7FFA9581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45E5F0C7" w14:textId="77777777" w:rsidTr="00BA1493">
        <w:trPr>
          <w:trHeight w:val="300"/>
        </w:trPr>
        <w:tc>
          <w:tcPr>
            <w:tcW w:w="1298" w:type="dxa"/>
            <w:vMerge w:val="restart"/>
            <w:shd w:val="clear" w:color="auto" w:fill="auto"/>
            <w:noWrap/>
            <w:vAlign w:val="center"/>
            <w:hideMark/>
          </w:tcPr>
          <w:p w14:paraId="6A45EF3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Eime</w:t>
            </w:r>
            <w:proofErr w:type="spellEnd"/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  <w:hideMark/>
          </w:tcPr>
          <w:p w14:paraId="17F8366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6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vAlign w:val="center"/>
            <w:hideMark/>
          </w:tcPr>
          <w:p w14:paraId="284AEFB2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Q (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n.r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.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5DDA4BF1" w14:textId="4F062E9C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School physical education classes (yes/no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1AA032F2" w14:textId="5FB00A5D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Physical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education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ECF31F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DBC0E6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82023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9C3F5E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537B9F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</w:tr>
      <w:tr w:rsidR="000111F2" w:rsidRPr="005A784E" w14:paraId="1267B614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2152E28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03C96D0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61675A8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550A1DA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Competitive team activities in school (yes/no)</w:t>
            </w:r>
          </w:p>
        </w:tc>
        <w:tc>
          <w:tcPr>
            <w:tcW w:w="2739" w:type="dxa"/>
            <w:vMerge w:val="restart"/>
            <w:shd w:val="clear" w:color="auto" w:fill="auto"/>
            <w:noWrap/>
            <w:vAlign w:val="center"/>
            <w:hideMark/>
          </w:tcPr>
          <w:p w14:paraId="00216E1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Extracurricular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D89F01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FCCFDA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2C8AC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D3A45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535581F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07DF48CA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2FC0CC7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12710212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1469244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20A1E3C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Competitive individual activities in school (yes/no)</w:t>
            </w:r>
          </w:p>
        </w:tc>
        <w:tc>
          <w:tcPr>
            <w:tcW w:w="2739" w:type="dxa"/>
            <w:vMerge/>
            <w:vAlign w:val="center"/>
            <w:hideMark/>
          </w:tcPr>
          <w:p w14:paraId="7DAB37C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C87D73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259021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B14E3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139B5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vMerge/>
            <w:vAlign w:val="center"/>
            <w:hideMark/>
          </w:tcPr>
          <w:p w14:paraId="573ADA8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088781C5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1BF820A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1908C9F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013987F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1720CF4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Competitive team activities out of school (yes/no)</w:t>
            </w:r>
          </w:p>
        </w:tc>
        <w:tc>
          <w:tcPr>
            <w:tcW w:w="2739" w:type="dxa"/>
            <w:vMerge w:val="restart"/>
            <w:shd w:val="clear" w:color="auto" w:fill="auto"/>
            <w:noWrap/>
            <w:vAlign w:val="center"/>
            <w:hideMark/>
          </w:tcPr>
          <w:p w14:paraId="60BD203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rganized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289337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487F97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79AAD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9BA98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03C3C5C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</w:tr>
      <w:tr w:rsidR="000111F2" w:rsidRPr="005A784E" w14:paraId="2245A5E9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518A1C8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3A768A6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70A8F6F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1D18837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Competitive individual activities out of school (yes/no)</w:t>
            </w:r>
          </w:p>
        </w:tc>
        <w:tc>
          <w:tcPr>
            <w:tcW w:w="2739" w:type="dxa"/>
            <w:vMerge/>
            <w:vAlign w:val="center"/>
            <w:hideMark/>
          </w:tcPr>
          <w:p w14:paraId="5077EBD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3A00DE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E42D6A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3175D1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81D92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vMerge/>
            <w:vAlign w:val="center"/>
            <w:hideMark/>
          </w:tcPr>
          <w:p w14:paraId="6173606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34A2AD75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64FA9D5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7D73915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559C667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6C12C5C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Organized non-competitive activities (yes/no)</w:t>
            </w:r>
          </w:p>
        </w:tc>
        <w:tc>
          <w:tcPr>
            <w:tcW w:w="2739" w:type="dxa"/>
            <w:vMerge/>
            <w:vAlign w:val="center"/>
            <w:hideMark/>
          </w:tcPr>
          <w:p w14:paraId="273B57F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AAB4AF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867DF91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F87E7E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195FD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vMerge/>
            <w:vAlign w:val="center"/>
            <w:hideMark/>
          </w:tcPr>
          <w:p w14:paraId="4B7DD00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44C5BAC9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5FE5203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7411DF7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6CB6608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2BA2BAF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Non-organized activities (yes/no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1CEC7DE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Non-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rganized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7A7331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460560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D0D50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897E3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1BC6D9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</w:tr>
      <w:tr w:rsidR="000111F2" w:rsidRPr="005A784E" w14:paraId="15E6F9CF" w14:textId="77777777" w:rsidTr="00BA149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FF64D4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Garcia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7000E4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998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3830F0D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Q (CAAL, 7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48945EA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PA level (index of total effort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EFFA10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ll intensities / Total PA (subjective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FD26A02" w14:textId="191DE7C8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63992F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C8B99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84D33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6A7940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</w:tr>
      <w:tr w:rsidR="000111F2" w:rsidRPr="005A784E" w14:paraId="5D17CC0B" w14:textId="77777777" w:rsidTr="00BA149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90A3A4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Jaakkola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86A01C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201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5D3A05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ccelerometry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7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72BAEA1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vAlign w:val="center"/>
            <w:hideMark/>
          </w:tcPr>
          <w:p w14:paraId="07B469C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F4B9C57" w14:textId="76DA4598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2B9784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 G / = 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48A20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7D872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3B7612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unclear</w:t>
            </w:r>
            <w:proofErr w:type="spellEnd"/>
          </w:p>
        </w:tc>
      </w:tr>
      <w:tr w:rsidR="000111F2" w:rsidRPr="005A784E" w14:paraId="4777F883" w14:textId="77777777" w:rsidTr="00BA149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4FBB3F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lastRenderedPageBreak/>
              <w:t>Johansen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733C8C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2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8AA16B2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ccelerometry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7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5035582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MVPA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uring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tim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wk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2983671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116F3E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897221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03589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69A3D1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FBE6D6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69C9DD87" w14:textId="77777777" w:rsidTr="00BA149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085893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Knowles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DEEC63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0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4C37431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Q (PAQ-C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7F16713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PA level (range 1-5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1B03633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ll intensities / Total PA (subjective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6C011874" w14:textId="374DE08A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114093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B1316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C13AC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FF7A034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0FA60524" w14:textId="77777777" w:rsidTr="00BA149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04480C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Lau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F0DFC82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369CDE5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ccelerometry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7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3B0BADE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 Total 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hr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4A1AD35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22A0CA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233C23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AEEBF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9F126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491278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6B7740CF" w14:textId="77777777" w:rsidTr="00BA1493">
        <w:trPr>
          <w:trHeight w:val="300"/>
        </w:trPr>
        <w:tc>
          <w:tcPr>
            <w:tcW w:w="1298" w:type="dxa"/>
            <w:vMerge w:val="restart"/>
            <w:shd w:val="clear" w:color="auto" w:fill="auto"/>
            <w:noWrap/>
            <w:vAlign w:val="center"/>
            <w:hideMark/>
          </w:tcPr>
          <w:p w14:paraId="6F1FF82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Marks</w:t>
            </w:r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  <w:hideMark/>
          </w:tcPr>
          <w:p w14:paraId="3880450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5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vAlign w:val="center"/>
            <w:hideMark/>
          </w:tcPr>
          <w:p w14:paraId="2BE56C1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Q (items from PAQ-C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1B71B2C9" w14:textId="7DC24F56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Being very active in physical education class (frequency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3E49478" w14:textId="701FCDE1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Physical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education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320BC6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9E96CC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sig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FDE2B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EF153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70EBD0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unclear</w:t>
            </w:r>
            <w:proofErr w:type="spellEnd"/>
          </w:p>
        </w:tc>
      </w:tr>
      <w:tr w:rsidR="000111F2" w:rsidRPr="005A784E" w14:paraId="7948521F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58FE420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2D37F81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5734386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0964C94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 xml:space="preserve">Do most of the time at recess </w:t>
            </w:r>
          </w:p>
        </w:tc>
        <w:tc>
          <w:tcPr>
            <w:tcW w:w="2739" w:type="dxa"/>
            <w:vMerge w:val="restart"/>
            <w:shd w:val="clear" w:color="auto" w:fill="auto"/>
            <w:noWrap/>
            <w:vAlign w:val="center"/>
            <w:hideMark/>
          </w:tcPr>
          <w:p w14:paraId="7A8A2D9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Recess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/lunch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203C54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5B53E3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21A27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63B10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798B8A5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7EF270FA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668379F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5CEA67D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279FB4D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34EAA73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Do most of the time at lunch</w:t>
            </w:r>
          </w:p>
        </w:tc>
        <w:tc>
          <w:tcPr>
            <w:tcW w:w="2739" w:type="dxa"/>
            <w:vMerge/>
            <w:vAlign w:val="center"/>
            <w:hideMark/>
          </w:tcPr>
          <w:p w14:paraId="291D47B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354F87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DCBF36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455C8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FC9EE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5D68222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76E8C40E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35E525F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32EEA4B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 w:val="restart"/>
            <w:shd w:val="clear" w:color="auto" w:fill="auto"/>
            <w:noWrap/>
            <w:vAlign w:val="center"/>
            <w:hideMark/>
          </w:tcPr>
          <w:p w14:paraId="0832B3F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Q (items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from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ABAKQ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1C2FB5C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Walking to school (times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wk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vMerge w:val="restart"/>
            <w:shd w:val="clear" w:color="auto" w:fill="auto"/>
            <w:noWrap/>
            <w:vAlign w:val="center"/>
            <w:hideMark/>
          </w:tcPr>
          <w:p w14:paraId="6D5D1DA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ctive transport to school (subjective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846AC3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A4A78A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03660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6CE4D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7B93F9F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unclear</w:t>
            </w:r>
            <w:proofErr w:type="spellEnd"/>
          </w:p>
        </w:tc>
      </w:tr>
      <w:tr w:rsidR="000111F2" w:rsidRPr="005A784E" w14:paraId="5590F47D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5AB632C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1AC64F6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44E1508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12DC102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Cycle/scoot to school (times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wk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vMerge/>
            <w:vAlign w:val="center"/>
            <w:hideMark/>
          </w:tcPr>
          <w:p w14:paraId="1F64ADB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4682D0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B9340B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25FBD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3BB87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7D20274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7E273318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350043B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66338BD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 w:val="restart"/>
            <w:shd w:val="clear" w:color="auto" w:fill="auto"/>
            <w:vAlign w:val="center"/>
            <w:hideMark/>
          </w:tcPr>
          <w:p w14:paraId="6287A8D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Q (combination of items PAQ-C &amp; CLASS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0964363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fter-school being very active (min/day)</w:t>
            </w:r>
          </w:p>
        </w:tc>
        <w:tc>
          <w:tcPr>
            <w:tcW w:w="2739" w:type="dxa"/>
            <w:vMerge w:val="restart"/>
            <w:shd w:val="clear" w:color="auto" w:fill="auto"/>
            <w:noWrap/>
            <w:vAlign w:val="center"/>
            <w:hideMark/>
          </w:tcPr>
          <w:p w14:paraId="6481939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Organized and non-organized (subjective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A088C2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4F5B51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3230E4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8A715E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732C1B7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unclear</w:t>
            </w:r>
            <w:proofErr w:type="spellEnd"/>
          </w:p>
        </w:tc>
      </w:tr>
      <w:tr w:rsidR="000111F2" w:rsidRPr="005A784E" w14:paraId="55E412A2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40E011D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6F190AC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2EBFF59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153DBF22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Weekend being very active (min/day)</w:t>
            </w:r>
          </w:p>
        </w:tc>
        <w:tc>
          <w:tcPr>
            <w:tcW w:w="2739" w:type="dxa"/>
            <w:vMerge/>
            <w:vAlign w:val="center"/>
            <w:hideMark/>
          </w:tcPr>
          <w:p w14:paraId="7CDA38F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AC75B3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D03ACA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02F0F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E3D27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070E97D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21D61552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29ABB08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3AA04FE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 w:val="restart"/>
            <w:shd w:val="clear" w:color="auto" w:fill="auto"/>
            <w:noWrap/>
            <w:vAlign w:val="center"/>
            <w:hideMark/>
          </w:tcPr>
          <w:p w14:paraId="33258252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ccelerometry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7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410548E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vAlign w:val="center"/>
            <w:hideMark/>
          </w:tcPr>
          <w:p w14:paraId="02C97EF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7195993" w14:textId="770F59BE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28E0F94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F893E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4F965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5470D4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02EB69D9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2CFCB62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75E55F1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7B7EF762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50E5639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0B2B3F0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151CA8FC" w14:textId="58263582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78B980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54EFA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7ADE1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EA60A71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32F6BBB0" w14:textId="77777777" w:rsidTr="00BA149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C48575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Mikalsen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E4A7BB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20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A7922A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ccelerometry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7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04332E3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3A80F41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021A0E1" w14:textId="3A4A67CE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5258EE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E76851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99C91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AC42CC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23D31274" w14:textId="77777777" w:rsidTr="00BA1493">
        <w:trPr>
          <w:trHeight w:val="300"/>
        </w:trPr>
        <w:tc>
          <w:tcPr>
            <w:tcW w:w="1298" w:type="dxa"/>
            <w:vMerge w:val="restart"/>
            <w:shd w:val="clear" w:color="auto" w:fill="auto"/>
            <w:noWrap/>
            <w:vAlign w:val="center"/>
            <w:hideMark/>
          </w:tcPr>
          <w:p w14:paraId="3E8B304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Okazaki</w:t>
            </w:r>
            <w:proofErr w:type="spellEnd"/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  <w:hideMark/>
          </w:tcPr>
          <w:p w14:paraId="7CC79F0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22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vAlign w:val="center"/>
            <w:hideMark/>
          </w:tcPr>
          <w:p w14:paraId="112CD93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ccelerometry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7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0094D3D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688FAAE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A9D65C5" w14:textId="7F00015C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3561EC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E81EA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EBA18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2A0F48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774125A3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7377B36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522A1FE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3517B93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6A293EF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4B611DE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7C461FB" w14:textId="6106E164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3EFD63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F8E0E1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D7F1E1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7670BE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082725F9" w14:textId="77777777" w:rsidTr="00BA1493">
        <w:trPr>
          <w:trHeight w:val="300"/>
        </w:trPr>
        <w:tc>
          <w:tcPr>
            <w:tcW w:w="1298" w:type="dxa"/>
            <w:vMerge w:val="restart"/>
            <w:shd w:val="clear" w:color="auto" w:fill="auto"/>
            <w:noWrap/>
            <w:vAlign w:val="center"/>
            <w:hideMark/>
          </w:tcPr>
          <w:p w14:paraId="194DD44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Pate</w:t>
            </w:r>
            <w:proofErr w:type="spellEnd"/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  <w:hideMark/>
          </w:tcPr>
          <w:p w14:paraId="59D6720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999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vAlign w:val="center"/>
            <w:hideMark/>
          </w:tcPr>
          <w:p w14:paraId="12E056A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Q (PDPAR, 3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4368E05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VPA (# of 30-min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blocks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29725E3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V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39629B2" w14:textId="382142AA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2CA5BD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324091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E3BF0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E23A2B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</w:tr>
      <w:tr w:rsidR="000111F2" w:rsidRPr="005A784E" w14:paraId="08603D37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60E877D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514AE17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40B7F14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6BAF742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MVPA (# of 30-min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blocks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4508BE3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7B75EBC4" w14:textId="04362F68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5E2A95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87B1F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C2591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5DFDE4E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42983ED7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6F19298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335A922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34A6D7D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7FB30082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After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-school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Kcals</w:t>
            </w:r>
            <w:proofErr w:type="spellEnd"/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11277E4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ll intensities / Total PA (subjective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332437CB" w14:textId="08B3132B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F7D43F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A4E65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259DB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620C7A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</w:tr>
      <w:tr w:rsidR="000111F2" w:rsidRPr="005A784E" w14:paraId="79F280E2" w14:textId="77777777" w:rsidTr="00BA1493">
        <w:trPr>
          <w:trHeight w:val="300"/>
        </w:trPr>
        <w:tc>
          <w:tcPr>
            <w:tcW w:w="1298" w:type="dxa"/>
            <w:vMerge w:val="restart"/>
            <w:shd w:val="clear" w:color="auto" w:fill="auto"/>
            <w:noWrap/>
            <w:vAlign w:val="center"/>
            <w:hideMark/>
          </w:tcPr>
          <w:p w14:paraId="65AF8A8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Remmers</w:t>
            </w:r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  <w:hideMark/>
          </w:tcPr>
          <w:p w14:paraId="1A6267B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20</w:t>
            </w:r>
          </w:p>
        </w:tc>
        <w:tc>
          <w:tcPr>
            <w:tcW w:w="1715" w:type="dxa"/>
            <w:vMerge w:val="restart"/>
            <w:shd w:val="clear" w:color="auto" w:fill="auto"/>
            <w:vAlign w:val="center"/>
            <w:hideMark/>
          </w:tcPr>
          <w:p w14:paraId="4C32797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Accelerometry and GPS log (7 days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476A2F0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Weekend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L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vMerge w:val="restart"/>
            <w:shd w:val="clear" w:color="auto" w:fill="auto"/>
            <w:noWrap/>
            <w:vAlign w:val="center"/>
            <w:hideMark/>
          </w:tcPr>
          <w:p w14:paraId="4F9B223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D7C8FCB" w14:textId="7EE4AF98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EA5233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45690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DAD5E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634C1C9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</w:tr>
      <w:tr w:rsidR="000111F2" w:rsidRPr="005A784E" w14:paraId="6EC53664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674753B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36645A6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42EC9B4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0A0DAA52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Weekdays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L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vMerge/>
            <w:vAlign w:val="center"/>
            <w:hideMark/>
          </w:tcPr>
          <w:p w14:paraId="494BAFC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77A26024" w14:textId="506C1BB4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B4F4DE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6C3E1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976B9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6F06B11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21F5760F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1EC4959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76AB6DA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299BDCB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5B703CC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Weekend days MVPA (min/day)</w:t>
            </w:r>
          </w:p>
        </w:tc>
        <w:tc>
          <w:tcPr>
            <w:tcW w:w="2739" w:type="dxa"/>
            <w:vMerge w:val="restart"/>
            <w:shd w:val="clear" w:color="auto" w:fill="auto"/>
            <w:noWrap/>
            <w:vAlign w:val="center"/>
            <w:hideMark/>
          </w:tcPr>
          <w:p w14:paraId="7BD7F99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MVPA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78E7C75" w14:textId="7ABB2E18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0495851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CDDDA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BD8C1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1EB507B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</w:tr>
      <w:tr w:rsidR="000111F2" w:rsidRPr="005A784E" w14:paraId="30F05D03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60BEE5F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1689A16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3902CB3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3B3B813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Weekdays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MVPA (mi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vMerge/>
            <w:vAlign w:val="center"/>
            <w:hideMark/>
          </w:tcPr>
          <w:p w14:paraId="74D8A1D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35C6DD20" w14:textId="4763DD84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91DEAD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C8231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F7C88E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07D5D24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0BAAB12B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102CFB8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28BB4AA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342BE13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126C51E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Weekend days Active transport LPA (min/day)</w:t>
            </w:r>
          </w:p>
        </w:tc>
        <w:tc>
          <w:tcPr>
            <w:tcW w:w="2739" w:type="dxa"/>
            <w:vMerge w:val="restart"/>
            <w:shd w:val="clear" w:color="auto" w:fill="auto"/>
            <w:noWrap/>
            <w:vAlign w:val="center"/>
            <w:hideMark/>
          </w:tcPr>
          <w:p w14:paraId="608DD61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Active transport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o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C5C0B4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229561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D9A6FE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E8664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6CA8329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unclear</w:t>
            </w:r>
            <w:proofErr w:type="spellEnd"/>
          </w:p>
        </w:tc>
      </w:tr>
      <w:tr w:rsidR="000111F2" w:rsidRPr="005A784E" w14:paraId="450FB848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2E5B631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02F614A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3581DD5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5216558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Weekend days Active transport MVPA (min/day)</w:t>
            </w:r>
          </w:p>
        </w:tc>
        <w:tc>
          <w:tcPr>
            <w:tcW w:w="2739" w:type="dxa"/>
            <w:vMerge/>
            <w:vAlign w:val="center"/>
            <w:hideMark/>
          </w:tcPr>
          <w:p w14:paraId="3DDC595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95B252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8AD5A3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6B561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D25CD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7641601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232CA6EA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071D73E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0FF4454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29127EE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459B09A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Weekdays before school Active transport LPA (min/day)</w:t>
            </w:r>
          </w:p>
        </w:tc>
        <w:tc>
          <w:tcPr>
            <w:tcW w:w="2739" w:type="dxa"/>
            <w:vMerge/>
            <w:vAlign w:val="center"/>
            <w:hideMark/>
          </w:tcPr>
          <w:p w14:paraId="67CF470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5E4CA3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52D437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8216A1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AAF5A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229E04D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65267A96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030C2DB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054161C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3850C28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0D4448A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Weekdays before school Active transport MVPA (min/day)</w:t>
            </w:r>
          </w:p>
        </w:tc>
        <w:tc>
          <w:tcPr>
            <w:tcW w:w="2739" w:type="dxa"/>
            <w:vMerge/>
            <w:vAlign w:val="center"/>
            <w:hideMark/>
          </w:tcPr>
          <w:p w14:paraId="0FA2C92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30C1C1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29E4AF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ADB60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2CE00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309BD42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376B835B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1039C2F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12F8EB2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7261E8D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312E90B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Weekdays during school Active transport LPA (min/day)</w:t>
            </w:r>
          </w:p>
        </w:tc>
        <w:tc>
          <w:tcPr>
            <w:tcW w:w="2739" w:type="dxa"/>
            <w:vMerge/>
            <w:vAlign w:val="center"/>
            <w:hideMark/>
          </w:tcPr>
          <w:p w14:paraId="6272AC32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444F3B2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445E55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7BB66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11AD64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3A35A79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4966C15C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329B0DA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01689AF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250DA58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17944E4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Weekdays during school Active transport MVPA (min/day)</w:t>
            </w:r>
          </w:p>
        </w:tc>
        <w:tc>
          <w:tcPr>
            <w:tcW w:w="2739" w:type="dxa"/>
            <w:vMerge/>
            <w:vAlign w:val="center"/>
            <w:hideMark/>
          </w:tcPr>
          <w:p w14:paraId="2F8B4F5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E6FD3D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31F0B1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F9CFC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A4FA1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3E1BBE7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70B3D2CB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0614B00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62B0D81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355E363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7A5258E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Weekdays after school Active transport LPA (min/day)</w:t>
            </w:r>
          </w:p>
        </w:tc>
        <w:tc>
          <w:tcPr>
            <w:tcW w:w="2739" w:type="dxa"/>
            <w:vMerge/>
            <w:vAlign w:val="center"/>
            <w:hideMark/>
          </w:tcPr>
          <w:p w14:paraId="4429AB5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D9E707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24E1D04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BBDF5E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750CD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007A58F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1E0CF735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3DAAB87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5974C42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6F966BE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78B6654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Weekdays after school Active transport MVPA (min/day)</w:t>
            </w:r>
          </w:p>
        </w:tc>
        <w:tc>
          <w:tcPr>
            <w:tcW w:w="2739" w:type="dxa"/>
            <w:vMerge/>
            <w:vAlign w:val="center"/>
            <w:hideMark/>
          </w:tcPr>
          <w:p w14:paraId="0858C92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12903E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D888E7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CF20C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289A0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5BA9D994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46CF3D32" w14:textId="77777777" w:rsidTr="00BA1493">
        <w:trPr>
          <w:trHeight w:val="300"/>
        </w:trPr>
        <w:tc>
          <w:tcPr>
            <w:tcW w:w="1298" w:type="dxa"/>
            <w:vMerge w:val="restart"/>
            <w:shd w:val="clear" w:color="auto" w:fill="auto"/>
            <w:noWrap/>
            <w:vAlign w:val="center"/>
            <w:hideMark/>
          </w:tcPr>
          <w:p w14:paraId="72746A1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Ridley</w:t>
            </w:r>
            <w:proofErr w:type="spellEnd"/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  <w:hideMark/>
          </w:tcPr>
          <w:p w14:paraId="771608C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9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vAlign w:val="center"/>
            <w:hideMark/>
          </w:tcPr>
          <w:p w14:paraId="235ADA9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Q (PAQ-C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6F816E4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PA level (range 1-5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5371AC2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ll intensities / Total PA (subjective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4AE66441" w14:textId="7B012272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3A0F6C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279F4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16847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2E3C37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289EE501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176B762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10A007C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6657998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49A91B3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fter school PA level (range 1-5)</w:t>
            </w:r>
          </w:p>
        </w:tc>
        <w:tc>
          <w:tcPr>
            <w:tcW w:w="2739" w:type="dxa"/>
            <w:vMerge w:val="restart"/>
            <w:shd w:val="clear" w:color="auto" w:fill="auto"/>
            <w:noWrap/>
            <w:vAlign w:val="center"/>
            <w:hideMark/>
          </w:tcPr>
          <w:p w14:paraId="77860B02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Organized and non-organized (subjective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C61397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8E79B0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32FF9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83DF2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1913D35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unclear</w:t>
            </w:r>
            <w:proofErr w:type="spellEnd"/>
          </w:p>
        </w:tc>
      </w:tr>
      <w:tr w:rsidR="000111F2" w:rsidRPr="005A784E" w14:paraId="1111054D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72C426A2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6A0B1BC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4736403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074984E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Evenings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PA level (range 1-5)</w:t>
            </w:r>
          </w:p>
        </w:tc>
        <w:tc>
          <w:tcPr>
            <w:tcW w:w="2739" w:type="dxa"/>
            <w:vMerge/>
            <w:vAlign w:val="center"/>
            <w:hideMark/>
          </w:tcPr>
          <w:p w14:paraId="2A7C310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971288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52D17E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FB477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F2A4A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vMerge/>
            <w:vAlign w:val="center"/>
            <w:hideMark/>
          </w:tcPr>
          <w:p w14:paraId="46A3B2D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66B08CEE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550525F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418EBAD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1BA2ADD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4AF3BB8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Weekends PA level (range 1-5)</w:t>
            </w:r>
          </w:p>
        </w:tc>
        <w:tc>
          <w:tcPr>
            <w:tcW w:w="2739" w:type="dxa"/>
            <w:vMerge/>
            <w:vAlign w:val="center"/>
            <w:hideMark/>
          </w:tcPr>
          <w:p w14:paraId="036D8974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C3EDA1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24191F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89F3B2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56BF43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vMerge/>
            <w:vAlign w:val="center"/>
            <w:hideMark/>
          </w:tcPr>
          <w:p w14:paraId="3DF4781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0111F2" w:rsidRPr="005A784E" w14:paraId="58B824F5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1E1B809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202123E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326B493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58E44C7F" w14:textId="520A6F8B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Physical education PA level (range 1-5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49578099" w14:textId="65091504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Physical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education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CED4CF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6AE825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CAF89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AF2FC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3C9330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</w:tr>
      <w:tr w:rsidR="000111F2" w:rsidRPr="005A784E" w14:paraId="4128EDB7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2B6E9D6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4D9A30F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2F547F4B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57A42FB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Lunch/recess PA level (range 1-5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50C8818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Recess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/lunch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71D513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AC2520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D27BBE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E1D25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64FDEF4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0B8A42EB" w14:textId="77777777" w:rsidTr="00BA1493">
        <w:trPr>
          <w:trHeight w:val="300"/>
        </w:trPr>
        <w:tc>
          <w:tcPr>
            <w:tcW w:w="1298" w:type="dxa"/>
            <w:vMerge w:val="restart"/>
            <w:shd w:val="clear" w:color="auto" w:fill="auto"/>
            <w:noWrap/>
            <w:vAlign w:val="center"/>
            <w:hideMark/>
          </w:tcPr>
          <w:p w14:paraId="5A344C5D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Rutten</w:t>
            </w:r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  <w:hideMark/>
          </w:tcPr>
          <w:p w14:paraId="23625F2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4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FEA47E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Pedometry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7 </w:t>
            </w: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ays</w:t>
            </w:r>
            <w:proofErr w:type="spellEnd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29D5E4E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teps (n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day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0DBB464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Number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of steps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64844C96" w14:textId="33C09710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27B102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28679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1ACC25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A167B7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</w:tr>
      <w:tr w:rsidR="000111F2" w:rsidRPr="005A784E" w14:paraId="51952CEB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5235F2EF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7AB59230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 w:val="restart"/>
            <w:shd w:val="clear" w:color="auto" w:fill="auto"/>
            <w:noWrap/>
            <w:vAlign w:val="center"/>
            <w:hideMark/>
          </w:tcPr>
          <w:p w14:paraId="22B633B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Q (PAQ-C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42EA220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PA level (range 1-5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2B287C1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ll intensities / Total PA (objective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4B2DBA33" w14:textId="29713BBE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44D1EAE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9EBF1F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16CDC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BE1D42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6171B428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62E90F4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21FD1EA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068E5F3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1EE7735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PA level at school (range 1-5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3040601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0B4296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AA436D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D8D6AE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B0C5BA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59E355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05AC8646" w14:textId="77777777" w:rsidTr="00BA1493">
        <w:trPr>
          <w:trHeight w:val="300"/>
        </w:trPr>
        <w:tc>
          <w:tcPr>
            <w:tcW w:w="1298" w:type="dxa"/>
            <w:vMerge/>
            <w:vAlign w:val="center"/>
            <w:hideMark/>
          </w:tcPr>
          <w:p w14:paraId="6219430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7E2DAEA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1715" w:type="dxa"/>
            <w:vMerge/>
            <w:vAlign w:val="center"/>
            <w:hideMark/>
          </w:tcPr>
          <w:p w14:paraId="3992E6BC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53AA83A7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PA level during leisure time (range 1-5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4F8970D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Organized and non-organized (subjective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6BAB368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3818BA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D83F18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F94DFD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431CDB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7C6F87E4" w14:textId="77777777" w:rsidTr="00BA149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6A7DAC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Shin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0812311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652B190B" w14:textId="3C5D74BF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Q 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416C9AFB" w14:textId="103B1511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Perceived physical education activity (range 1-5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E825CCE" w14:textId="3E6F0FFE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Physical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education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ubjective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A2F51EE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467047C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23C789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AABF5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37B4E1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+</w:t>
            </w:r>
          </w:p>
        </w:tc>
      </w:tr>
      <w:tr w:rsidR="000111F2" w:rsidRPr="005A784E" w14:paraId="486E28D9" w14:textId="77777777" w:rsidTr="00BA149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DBD373A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Taylor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EFCA09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4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7CA95F4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Q (PAQ-C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08B8F6E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PA level (range 1-5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3AE46969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ll intensities / Total PA (subjective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67ACC027" w14:textId="42F58B68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9547E4B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7DF33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E76084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A6E66E6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-</w:t>
            </w:r>
          </w:p>
        </w:tc>
      </w:tr>
      <w:tr w:rsidR="000111F2" w:rsidRPr="005A784E" w14:paraId="44541E22" w14:textId="77777777" w:rsidTr="00BA149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521D58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Zhu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E08E3C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01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7616ECF5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 w:bidi="he-IL"/>
                <w14:ligatures w14:val="none"/>
              </w:rPr>
              <w:t>Q (items from Active Healthy Global Alliance study)</w:t>
            </w:r>
          </w:p>
        </w:tc>
        <w:tc>
          <w:tcPr>
            <w:tcW w:w="3105" w:type="dxa"/>
            <w:shd w:val="clear" w:color="auto" w:fill="auto"/>
            <w:noWrap/>
            <w:vAlign w:val="center"/>
            <w:hideMark/>
          </w:tcPr>
          <w:p w14:paraId="688D5E86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PA for a total of at least 60 minutes per day (d/</w:t>
            </w:r>
            <w:proofErr w:type="spellStart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wk</w:t>
            </w:r>
            <w:proofErr w:type="spellEnd"/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12702DB3" w14:textId="7777777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nl-NL" w:bidi="he-IL"/>
                <w14:ligatures w14:val="none"/>
              </w:rPr>
              <w:t>All intensities / Total PA (subjective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7495D888" w14:textId="3AA72F17" w:rsidR="000111F2" w:rsidRPr="005A784E" w:rsidRDefault="000111F2" w:rsidP="000111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2560" w:type="dxa"/>
            <w:gridSpan w:val="3"/>
            <w:shd w:val="clear" w:color="auto" w:fill="auto"/>
            <w:noWrap/>
            <w:vAlign w:val="center"/>
            <w:hideMark/>
          </w:tcPr>
          <w:p w14:paraId="33A0D590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C2DCE67" w14:textId="77777777" w:rsidR="000111F2" w:rsidRPr="005A784E" w:rsidRDefault="000111F2" w:rsidP="000111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 w:bidi="he-IL"/>
                <w14:ligatures w14:val="none"/>
              </w:rPr>
              <w:t>=</w:t>
            </w:r>
          </w:p>
        </w:tc>
      </w:tr>
    </w:tbl>
    <w:p w14:paraId="1484BCCF" w14:textId="7F630A3B" w:rsidR="00A26DD1" w:rsidRPr="005A784E" w:rsidRDefault="00EB78A0" w:rsidP="00BA1493">
      <w:pPr>
        <w:rPr>
          <w:sz w:val="18"/>
          <w:szCs w:val="18"/>
        </w:rPr>
      </w:pPr>
      <w:r w:rsidRPr="005A784E">
        <w:rPr>
          <w:sz w:val="18"/>
          <w:szCs w:val="18"/>
          <w:lang w:val="en-US"/>
        </w:rPr>
        <w:t xml:space="preserve">Q = questionnaire; FPAQ = Flemish Physical Activity Questionnaire; </w:t>
      </w:r>
      <w:proofErr w:type="spellStart"/>
      <w:r w:rsidRPr="005A784E">
        <w:rPr>
          <w:sz w:val="18"/>
          <w:szCs w:val="18"/>
          <w:lang w:val="en-US"/>
        </w:rPr>
        <w:t>n.r.</w:t>
      </w:r>
      <w:proofErr w:type="spellEnd"/>
      <w:r w:rsidRPr="005A784E">
        <w:rPr>
          <w:sz w:val="18"/>
          <w:szCs w:val="18"/>
          <w:lang w:val="en-US"/>
        </w:rPr>
        <w:t xml:space="preserve"> = not reported; CAAL </w:t>
      </w:r>
      <w:r w:rsidR="002B6BB7" w:rsidRPr="005A784E">
        <w:rPr>
          <w:sz w:val="18"/>
          <w:szCs w:val="18"/>
          <w:lang w:val="en-US"/>
        </w:rPr>
        <w:t xml:space="preserve">= Child/Adolescent Activity Log; PAQ-C = Physical Activity Questionnaire for older Children; ABAKQ = Adolecent </w:t>
      </w:r>
      <w:proofErr w:type="spellStart"/>
      <w:r w:rsidR="002B6BB7" w:rsidRPr="005A784E">
        <w:rPr>
          <w:sz w:val="18"/>
          <w:szCs w:val="18"/>
          <w:lang w:val="en-US"/>
        </w:rPr>
        <w:t>Behaviours</w:t>
      </w:r>
      <w:proofErr w:type="spellEnd"/>
      <w:r w:rsidR="002B6BB7" w:rsidRPr="005A784E">
        <w:rPr>
          <w:sz w:val="18"/>
          <w:szCs w:val="18"/>
          <w:lang w:val="en-US"/>
        </w:rPr>
        <w:t xml:space="preserve">, Attitudes, and Knowledge Questionnaire; CLASS = Children’s Leisure Activities Study Survey; PDPAR = Previous Day Physical Activity Recall; GPS = Global Positioning System; </w:t>
      </w:r>
      <w:r w:rsidR="006F0283" w:rsidRPr="005A784E">
        <w:rPr>
          <w:sz w:val="18"/>
          <w:szCs w:val="18"/>
          <w:lang w:val="en-US"/>
        </w:rPr>
        <w:t>PA</w:t>
      </w:r>
      <w:r w:rsidR="00E76E38" w:rsidRPr="005A784E">
        <w:rPr>
          <w:sz w:val="18"/>
          <w:szCs w:val="18"/>
          <w:lang w:val="en-US"/>
        </w:rPr>
        <w:t xml:space="preserve"> = </w:t>
      </w:r>
      <w:r w:rsidR="006F0283" w:rsidRPr="005A784E">
        <w:rPr>
          <w:sz w:val="18"/>
          <w:szCs w:val="18"/>
          <w:lang w:val="en-US"/>
        </w:rPr>
        <w:t>physical activity; LPA</w:t>
      </w:r>
      <w:r w:rsidR="00E76E38" w:rsidRPr="005A784E">
        <w:rPr>
          <w:sz w:val="18"/>
          <w:szCs w:val="18"/>
          <w:lang w:val="en-US"/>
        </w:rPr>
        <w:t xml:space="preserve"> = </w:t>
      </w:r>
      <w:r w:rsidR="006F0283" w:rsidRPr="005A784E">
        <w:rPr>
          <w:sz w:val="18"/>
          <w:szCs w:val="18"/>
          <w:lang w:val="en-US"/>
        </w:rPr>
        <w:t>light physical activity; MPA</w:t>
      </w:r>
      <w:r w:rsidR="00E76E38" w:rsidRPr="005A784E">
        <w:rPr>
          <w:sz w:val="18"/>
          <w:szCs w:val="18"/>
          <w:lang w:val="en-US"/>
        </w:rPr>
        <w:t xml:space="preserve"> = </w:t>
      </w:r>
      <w:r w:rsidR="006F0283" w:rsidRPr="005A784E">
        <w:rPr>
          <w:sz w:val="18"/>
          <w:szCs w:val="18"/>
          <w:lang w:val="en-US"/>
        </w:rPr>
        <w:t>moderate physical activity; VPA</w:t>
      </w:r>
      <w:r w:rsidR="00E76E38" w:rsidRPr="005A784E">
        <w:rPr>
          <w:sz w:val="18"/>
          <w:szCs w:val="18"/>
          <w:lang w:val="en-US"/>
        </w:rPr>
        <w:t xml:space="preserve"> = </w:t>
      </w:r>
      <w:r w:rsidR="006F0283" w:rsidRPr="005A784E">
        <w:rPr>
          <w:sz w:val="18"/>
          <w:szCs w:val="18"/>
          <w:lang w:val="en-US"/>
        </w:rPr>
        <w:t>vigorous physical activity; MVPA</w:t>
      </w:r>
      <w:r w:rsidR="00E76E38" w:rsidRPr="005A784E">
        <w:rPr>
          <w:sz w:val="18"/>
          <w:szCs w:val="18"/>
          <w:lang w:val="en-US"/>
        </w:rPr>
        <w:t xml:space="preserve"> = </w:t>
      </w:r>
      <w:r w:rsidR="006F0283" w:rsidRPr="005A784E">
        <w:rPr>
          <w:sz w:val="18"/>
          <w:szCs w:val="18"/>
          <w:lang w:val="en-US"/>
        </w:rPr>
        <w:t>moderate-to-vigorous physical activity; CADL</w:t>
      </w:r>
      <w:r w:rsidR="00E76E38" w:rsidRPr="005A784E">
        <w:rPr>
          <w:sz w:val="18"/>
          <w:szCs w:val="18"/>
          <w:lang w:val="en-US"/>
        </w:rPr>
        <w:t xml:space="preserve"> = </w:t>
      </w:r>
      <w:r w:rsidR="006F0283" w:rsidRPr="005A784E">
        <w:rPr>
          <w:sz w:val="18"/>
          <w:szCs w:val="18"/>
          <w:lang w:val="en-US"/>
        </w:rPr>
        <w:t xml:space="preserve">common activities of daily life; </w:t>
      </w:r>
      <w:r w:rsidRPr="005A784E">
        <w:rPr>
          <w:sz w:val="18"/>
          <w:szCs w:val="18"/>
          <w:lang w:val="en-US"/>
        </w:rPr>
        <w:t xml:space="preserve">G = girls; B = boys. </w:t>
      </w:r>
      <w:r w:rsidR="00BA1493" w:rsidRPr="005A784E">
        <w:rPr>
          <w:sz w:val="18"/>
          <w:szCs w:val="18"/>
        </w:rPr>
        <w:t>Change is reported as negative (-), no change (=), positive (+) or unclear</w:t>
      </w:r>
      <w:r w:rsidRPr="005A784E">
        <w:rPr>
          <w:sz w:val="18"/>
          <w:szCs w:val="18"/>
        </w:rPr>
        <w:t xml:space="preserve">. </w:t>
      </w:r>
    </w:p>
    <w:p w14:paraId="4D75E7C9" w14:textId="3F49DAA5" w:rsidR="00710F43" w:rsidRPr="005A784E" w:rsidRDefault="00710F43">
      <w:pPr>
        <w:rPr>
          <w:sz w:val="18"/>
          <w:szCs w:val="18"/>
        </w:rPr>
      </w:pPr>
      <w:r w:rsidRPr="005A784E">
        <w:rPr>
          <w:sz w:val="18"/>
          <w:szCs w:val="18"/>
        </w:rPr>
        <w:br w:type="page"/>
      </w:r>
    </w:p>
    <w:p w14:paraId="614B059E" w14:textId="77777777" w:rsidR="00710F43" w:rsidRPr="005A784E" w:rsidRDefault="00710F43" w:rsidP="00710F43">
      <w:pPr>
        <w:pStyle w:val="Bijschrift"/>
        <w:keepNext/>
        <w:spacing w:after="0"/>
        <w:rPr>
          <w:color w:val="auto"/>
        </w:rPr>
        <w:sectPr w:rsidR="00710F43" w:rsidRPr="005A784E" w:rsidSect="002B0D2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561000E" w14:textId="4873E332" w:rsidR="00710F43" w:rsidRPr="005A784E" w:rsidRDefault="00710F43" w:rsidP="00710F43">
      <w:pPr>
        <w:pStyle w:val="Bijschrift"/>
        <w:keepNext/>
        <w:spacing w:after="0"/>
        <w:rPr>
          <w:color w:val="auto"/>
        </w:rPr>
      </w:pPr>
      <w:r w:rsidRPr="005A784E">
        <w:rPr>
          <w:color w:val="auto"/>
        </w:rPr>
        <w:lastRenderedPageBreak/>
        <w:t>Table S</w:t>
      </w:r>
      <w:r w:rsidR="00A82B7D" w:rsidRPr="005A784E">
        <w:rPr>
          <w:color w:val="auto"/>
        </w:rPr>
        <w:t>3</w:t>
      </w:r>
      <w:r w:rsidRPr="005A784E">
        <w:rPr>
          <w:color w:val="auto"/>
        </w:rPr>
        <w:t>. Summary of reasons to report change in PA as unclea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2"/>
        <w:gridCol w:w="1277"/>
        <w:gridCol w:w="881"/>
        <w:gridCol w:w="881"/>
        <w:gridCol w:w="881"/>
        <w:gridCol w:w="882"/>
        <w:gridCol w:w="712"/>
        <w:gridCol w:w="712"/>
        <w:gridCol w:w="712"/>
        <w:gridCol w:w="710"/>
      </w:tblGrid>
      <w:tr w:rsidR="00FD1530" w:rsidRPr="005A784E" w14:paraId="71C8ACE9" w14:textId="77777777" w:rsidTr="002359AB">
        <w:trPr>
          <w:trHeight w:val="300"/>
        </w:trPr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54C05F5" w14:textId="77777777" w:rsidR="00710F43" w:rsidRPr="005A784E" w:rsidRDefault="00710F43" w:rsidP="003C3813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08D5EEB" w14:textId="77777777" w:rsidR="00710F43" w:rsidRPr="005A784E" w:rsidRDefault="00710F43" w:rsidP="003C3813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val="en-US" w:eastAsia="nl-NL" w:bidi="he-IL"/>
                <w14:ligatures w14:val="none"/>
              </w:rPr>
            </w:pPr>
          </w:p>
        </w:tc>
        <w:tc>
          <w:tcPr>
            <w:tcW w:w="1945" w:type="pct"/>
            <w:gridSpan w:val="4"/>
            <w:shd w:val="clear" w:color="auto" w:fill="auto"/>
            <w:noWrap/>
            <w:vAlign w:val="center"/>
            <w:hideMark/>
          </w:tcPr>
          <w:p w14:paraId="2A7F5230" w14:textId="77777777" w:rsidR="00710F43" w:rsidRPr="005A784E" w:rsidRDefault="00710F43" w:rsidP="003C38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omain</w:t>
            </w:r>
          </w:p>
        </w:tc>
        <w:tc>
          <w:tcPr>
            <w:tcW w:w="1572" w:type="pct"/>
            <w:gridSpan w:val="4"/>
            <w:shd w:val="clear" w:color="auto" w:fill="auto"/>
            <w:noWrap/>
            <w:vAlign w:val="center"/>
            <w:hideMark/>
          </w:tcPr>
          <w:p w14:paraId="7180B5BB" w14:textId="77777777" w:rsidR="00710F43" w:rsidRPr="005A784E" w:rsidRDefault="00710F43" w:rsidP="003C38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Reason</w:t>
            </w:r>
            <w:proofErr w:type="spellEnd"/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</w:t>
            </w:r>
            <w:proofErr w:type="spellStart"/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for</w:t>
            </w:r>
            <w:proofErr w:type="spellEnd"/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</w:t>
            </w:r>
            <w:proofErr w:type="spellStart"/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unclear</w:t>
            </w:r>
            <w:proofErr w:type="spellEnd"/>
          </w:p>
        </w:tc>
      </w:tr>
      <w:tr w:rsidR="00FD1530" w:rsidRPr="005A784E" w14:paraId="64E9868A" w14:textId="77777777" w:rsidTr="002359AB">
        <w:trPr>
          <w:trHeight w:val="300"/>
        </w:trPr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3A9E48BA" w14:textId="77777777" w:rsidR="00FD1530" w:rsidRPr="005A784E" w:rsidRDefault="00FD1530" w:rsidP="003C38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Sampl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558D891" w14:textId="1FCC64BF" w:rsidR="00FD1530" w:rsidRPr="005A784E" w:rsidRDefault="00FD1530" w:rsidP="003C38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uthor (</w:t>
            </w:r>
            <w:proofErr w:type="spellStart"/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year</w:t>
            </w:r>
            <w:proofErr w:type="spellEnd"/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C791A14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General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CEA3E37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Leisure-time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161B2B9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Transport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C124F07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School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56EA811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1327CED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8EF6789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C47ADF5" w14:textId="7D2E2538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4</w:t>
            </w:r>
          </w:p>
        </w:tc>
      </w:tr>
      <w:tr w:rsidR="00FD1530" w:rsidRPr="005A784E" w14:paraId="3C7E3713" w14:textId="77777777" w:rsidTr="002359AB">
        <w:trPr>
          <w:trHeight w:val="300"/>
        </w:trPr>
        <w:tc>
          <w:tcPr>
            <w:tcW w:w="779" w:type="pct"/>
            <w:shd w:val="clear" w:color="auto" w:fill="auto"/>
            <w:noWrap/>
            <w:vAlign w:val="center"/>
          </w:tcPr>
          <w:p w14:paraId="6DDB43C2" w14:textId="73F8A4C4" w:rsidR="00FD1530" w:rsidRPr="005A784E" w:rsidRDefault="00FD1530" w:rsidP="003C38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0FC34B56" w14:textId="214CA018" w:rsidR="00FD1530" w:rsidRPr="005A784E" w:rsidRDefault="00FD1530" w:rsidP="003C38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Chong</w:t>
            </w:r>
            <w:proofErr w:type="spellEnd"/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22</w:t>
            </w:r>
            <w:r w:rsidR="00A94CDF"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</w:t>
            </w: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22DDE69" w14:textId="535E6C0C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4BA3684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6CA2DA9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5467FB8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C9E68B7" w14:textId="6863F7DA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424417E" w14:textId="1372093B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DF17948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4CE6179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FD1530" w:rsidRPr="005A784E" w14:paraId="4821CB10" w14:textId="77777777" w:rsidTr="002359AB">
        <w:trPr>
          <w:trHeight w:val="300"/>
        </w:trPr>
        <w:tc>
          <w:tcPr>
            <w:tcW w:w="779" w:type="pct"/>
            <w:shd w:val="clear" w:color="auto" w:fill="auto"/>
            <w:vAlign w:val="center"/>
          </w:tcPr>
          <w:p w14:paraId="51139EC1" w14:textId="31C94477" w:rsidR="00FD1530" w:rsidRPr="005A784E" w:rsidRDefault="000111F2" w:rsidP="003C38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De </w:t>
            </w:r>
            <w:proofErr w:type="spellStart"/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Baere</w:t>
            </w:r>
            <w:proofErr w:type="spellEnd"/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5a)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78BE3D8F" w14:textId="68F72E6C" w:rsidR="00FD1530" w:rsidRPr="005A784E" w:rsidRDefault="00FD1530" w:rsidP="003C38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De </w:t>
            </w:r>
            <w:proofErr w:type="spellStart"/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Baere</w:t>
            </w:r>
            <w:proofErr w:type="spellEnd"/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5</w:t>
            </w:r>
            <w:r w:rsidR="000111F2"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a</w:t>
            </w: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)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54C82EC" w14:textId="3BA61408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34767D5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56736E2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3B17A82" w14:textId="5F8B1211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AB59130" w14:textId="7540F82E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28FAE9C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D2A7E26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803E2D4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FD1530" w:rsidRPr="005A784E" w14:paraId="420CD695" w14:textId="77777777" w:rsidTr="002359AB">
        <w:trPr>
          <w:trHeight w:val="300"/>
        </w:trPr>
        <w:tc>
          <w:tcPr>
            <w:tcW w:w="779" w:type="pct"/>
            <w:shd w:val="clear" w:color="auto" w:fill="auto"/>
            <w:vAlign w:val="center"/>
          </w:tcPr>
          <w:p w14:paraId="537812E2" w14:textId="15F5EE9D" w:rsidR="00FD1530" w:rsidRPr="005A784E" w:rsidRDefault="00FD1530" w:rsidP="003C38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e Meester</w:t>
            </w:r>
            <w:r w:rsidR="00230E15"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4)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40793B6C" w14:textId="54D3470E" w:rsidR="00FD1530" w:rsidRPr="005A784E" w:rsidRDefault="00FD1530" w:rsidP="003C38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D’Haese (2015)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5E9777A" w14:textId="0D97ABA0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899439B" w14:textId="383969AC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AC38BAA" w14:textId="5132F7F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AD1EA5A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2184043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765FB57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E6830DF" w14:textId="619FF97C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F559A49" w14:textId="2A0735E0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FD1530" w:rsidRPr="005A784E" w14:paraId="426963FF" w14:textId="77777777" w:rsidTr="002359AB">
        <w:trPr>
          <w:trHeight w:val="300"/>
        </w:trPr>
        <w:tc>
          <w:tcPr>
            <w:tcW w:w="779" w:type="pct"/>
            <w:shd w:val="clear" w:color="auto" w:fill="auto"/>
            <w:vAlign w:val="center"/>
          </w:tcPr>
          <w:p w14:paraId="0190F9E9" w14:textId="77777777" w:rsidR="00FD1530" w:rsidRPr="005A784E" w:rsidRDefault="00FD1530" w:rsidP="003C38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31D002B6" w14:textId="65A8EAC4" w:rsidR="00FD1530" w:rsidRPr="005A784E" w:rsidRDefault="00FD1530" w:rsidP="003C38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Jaakkola</w:t>
            </w:r>
            <w:proofErr w:type="spellEnd"/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9)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404DA43" w14:textId="1C43472F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935E8AA" w14:textId="182CF1F0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42B72F3" w14:textId="04003CE6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1E5A46A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1E14747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A7867A6" w14:textId="5C0E91B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82D4B0F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C7B549A" w14:textId="2641E18C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FD1530" w:rsidRPr="005A784E" w14:paraId="0E5B4CD4" w14:textId="77777777" w:rsidTr="002359AB">
        <w:trPr>
          <w:trHeight w:val="300"/>
        </w:trPr>
        <w:tc>
          <w:tcPr>
            <w:tcW w:w="779" w:type="pct"/>
            <w:shd w:val="clear" w:color="auto" w:fill="auto"/>
            <w:vAlign w:val="center"/>
          </w:tcPr>
          <w:p w14:paraId="602E157C" w14:textId="77777777" w:rsidR="00FD1530" w:rsidRPr="005A784E" w:rsidRDefault="00FD1530" w:rsidP="003C38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62FB2CCE" w14:textId="63F49E29" w:rsidR="00FD1530" w:rsidRPr="005A784E" w:rsidRDefault="00FD1530" w:rsidP="003C38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Marks (2015)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8F2D737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73746E6" w14:textId="2124983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EA7D14E" w14:textId="16CF1350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715589B" w14:textId="3C4AA600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8F4FFC8" w14:textId="13F039A5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A0594D0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32AE4D3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8A21DBA" w14:textId="3A647E36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</w:tr>
      <w:tr w:rsidR="00FD1530" w:rsidRPr="005A784E" w14:paraId="458FB146" w14:textId="77777777" w:rsidTr="002359AB">
        <w:trPr>
          <w:trHeight w:val="300"/>
        </w:trPr>
        <w:tc>
          <w:tcPr>
            <w:tcW w:w="779" w:type="pct"/>
            <w:shd w:val="clear" w:color="auto" w:fill="auto"/>
            <w:noWrap/>
            <w:vAlign w:val="center"/>
          </w:tcPr>
          <w:p w14:paraId="5F9F15D7" w14:textId="15605C76" w:rsidR="00FD1530" w:rsidRPr="005A784E" w:rsidRDefault="00230E15" w:rsidP="003C38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PHASE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7515B51D" w14:textId="01823BD5" w:rsidR="00FD1530" w:rsidRPr="005A784E" w:rsidRDefault="00FD1530" w:rsidP="003C38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Remmers (2020)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CD21BD6" w14:textId="11B1FA5E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382B5CA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884C014" w14:textId="7C3E083B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7C993DD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B3A3B88" w14:textId="72CEC5EE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40ABDBB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B1D6303" w14:textId="16929D8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D18A571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  <w:tr w:rsidR="00FD1530" w:rsidRPr="005A784E" w14:paraId="2347DBD4" w14:textId="77777777" w:rsidTr="002359AB">
        <w:trPr>
          <w:trHeight w:val="300"/>
        </w:trPr>
        <w:tc>
          <w:tcPr>
            <w:tcW w:w="779" w:type="pct"/>
            <w:shd w:val="clear" w:color="auto" w:fill="auto"/>
            <w:noWrap/>
            <w:vAlign w:val="center"/>
          </w:tcPr>
          <w:p w14:paraId="3490A060" w14:textId="4FECDC8B" w:rsidR="00FD1530" w:rsidRPr="005A784E" w:rsidRDefault="00FD1530" w:rsidP="003C38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2B654377" w14:textId="47B07742" w:rsidR="00FD1530" w:rsidRPr="005A784E" w:rsidRDefault="00FD1530" w:rsidP="003C38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proofErr w:type="spellStart"/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Ridley</w:t>
            </w:r>
            <w:proofErr w:type="spellEnd"/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 xml:space="preserve"> (2019)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6D9F5BC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2B50E67" w14:textId="57DBFA50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6F66ED9" w14:textId="1FBE1F9F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7071DC0" w14:textId="5438BD2C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70D1AF4" w14:textId="2D1EB903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  <w:r w:rsidRPr="005A784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CCFD211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BBA9E56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D6E15D2" w14:textId="77777777" w:rsidR="00FD1530" w:rsidRPr="005A784E" w:rsidRDefault="00FD1530" w:rsidP="003C38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nl-NL" w:eastAsia="nl-NL" w:bidi="he-IL"/>
                <w14:ligatures w14:val="none"/>
              </w:rPr>
            </w:pPr>
          </w:p>
        </w:tc>
      </w:tr>
    </w:tbl>
    <w:p w14:paraId="16C912E2" w14:textId="3B6D2F26" w:rsidR="00710F43" w:rsidRPr="008F7EB4" w:rsidRDefault="002359AB" w:rsidP="00710F43">
      <w:pPr>
        <w:rPr>
          <w:sz w:val="18"/>
          <w:szCs w:val="18"/>
        </w:rPr>
      </w:pPr>
      <w:r w:rsidRPr="005A784E">
        <w:rPr>
          <w:sz w:val="18"/>
          <w:szCs w:val="18"/>
          <w:lang w:val="en-US"/>
        </w:rPr>
        <w:t xml:space="preserve">PHASE = Physical Activity in Public Space Environments; </w:t>
      </w:r>
      <w:r w:rsidR="00171766" w:rsidRPr="005A784E">
        <w:rPr>
          <w:sz w:val="18"/>
          <w:szCs w:val="18"/>
          <w:lang w:val="en-US"/>
        </w:rPr>
        <w:t xml:space="preserve">Reasons for unclear: </w:t>
      </w:r>
      <w:r w:rsidR="00710F43" w:rsidRPr="005A784E">
        <w:rPr>
          <w:sz w:val="18"/>
          <w:szCs w:val="18"/>
          <w:lang w:val="en-US"/>
        </w:rPr>
        <w:t>1</w:t>
      </w:r>
      <w:r w:rsidR="00710F43" w:rsidRPr="005A784E">
        <w:rPr>
          <w:sz w:val="18"/>
          <w:szCs w:val="18"/>
        </w:rPr>
        <w:t xml:space="preserve"> = Differences in results between PA outcomes; 2 = Differences in results between subgroups (e.g., gender); 3 = Combination of differences in results between PA outcomes and subgroups (e.g., gender); 4 = Direction of change unknown.</w:t>
      </w:r>
    </w:p>
    <w:p w14:paraId="0F55B081" w14:textId="77777777" w:rsidR="00710F43" w:rsidRPr="00BA1493" w:rsidRDefault="00710F43" w:rsidP="00BA1493">
      <w:pPr>
        <w:rPr>
          <w:sz w:val="18"/>
          <w:szCs w:val="18"/>
        </w:rPr>
      </w:pPr>
    </w:p>
    <w:sectPr w:rsidR="00710F43" w:rsidRPr="00BA1493" w:rsidSect="00710F4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6F3E4" w14:textId="77777777" w:rsidR="002B0D24" w:rsidRDefault="002B0D24" w:rsidP="002B0D24">
      <w:pPr>
        <w:spacing w:after="0" w:line="240" w:lineRule="auto"/>
      </w:pPr>
      <w:r>
        <w:separator/>
      </w:r>
    </w:p>
  </w:endnote>
  <w:endnote w:type="continuationSeparator" w:id="0">
    <w:p w14:paraId="64E9B525" w14:textId="77777777" w:rsidR="002B0D24" w:rsidRDefault="002B0D24" w:rsidP="002B0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DC0EE" w14:textId="77777777" w:rsidR="002B0D24" w:rsidRDefault="002B0D24" w:rsidP="002B0D24">
      <w:pPr>
        <w:spacing w:after="0" w:line="240" w:lineRule="auto"/>
      </w:pPr>
      <w:r>
        <w:separator/>
      </w:r>
    </w:p>
  </w:footnote>
  <w:footnote w:type="continuationSeparator" w:id="0">
    <w:p w14:paraId="0625996C" w14:textId="77777777" w:rsidR="002B0D24" w:rsidRDefault="002B0D24" w:rsidP="002B0D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F11"/>
    <w:rsid w:val="000111F2"/>
    <w:rsid w:val="00075B88"/>
    <w:rsid w:val="00171766"/>
    <w:rsid w:val="001C1275"/>
    <w:rsid w:val="00230E15"/>
    <w:rsid w:val="002359AB"/>
    <w:rsid w:val="002A531B"/>
    <w:rsid w:val="002B0D24"/>
    <w:rsid w:val="002B6BB7"/>
    <w:rsid w:val="002E2092"/>
    <w:rsid w:val="003255E4"/>
    <w:rsid w:val="00537ECC"/>
    <w:rsid w:val="0055147B"/>
    <w:rsid w:val="00552EF1"/>
    <w:rsid w:val="005A784E"/>
    <w:rsid w:val="005E6A4A"/>
    <w:rsid w:val="006447F2"/>
    <w:rsid w:val="006F0283"/>
    <w:rsid w:val="006F4DCE"/>
    <w:rsid w:val="00710F43"/>
    <w:rsid w:val="007570B4"/>
    <w:rsid w:val="00790E2E"/>
    <w:rsid w:val="00791ADC"/>
    <w:rsid w:val="007F5215"/>
    <w:rsid w:val="008D1C41"/>
    <w:rsid w:val="00917DDF"/>
    <w:rsid w:val="00952F11"/>
    <w:rsid w:val="009D48D3"/>
    <w:rsid w:val="00A26DD1"/>
    <w:rsid w:val="00A314C9"/>
    <w:rsid w:val="00A654FD"/>
    <w:rsid w:val="00A73BCA"/>
    <w:rsid w:val="00A82B7D"/>
    <w:rsid w:val="00A83CBC"/>
    <w:rsid w:val="00A94CDF"/>
    <w:rsid w:val="00AE1156"/>
    <w:rsid w:val="00B41A6C"/>
    <w:rsid w:val="00B95AEC"/>
    <w:rsid w:val="00BA1493"/>
    <w:rsid w:val="00C76DAE"/>
    <w:rsid w:val="00C94006"/>
    <w:rsid w:val="00DA07FA"/>
    <w:rsid w:val="00E76E38"/>
    <w:rsid w:val="00EB78A0"/>
    <w:rsid w:val="00FD1530"/>
    <w:rsid w:val="00FE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A4DF6"/>
  <w15:chartTrackingRefBased/>
  <w15:docId w15:val="{7A655084-2301-41B5-BA3C-B51BFCB11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952F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26DD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26DD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26DD1"/>
    <w:rPr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Standaardalinea-lettertype"/>
    <w:uiPriority w:val="99"/>
    <w:semiHidden/>
    <w:unhideWhenUsed/>
    <w:rsid w:val="002B0D24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B0D24"/>
    <w:rPr>
      <w:color w:val="954F72"/>
      <w:u w:val="single"/>
    </w:rPr>
  </w:style>
  <w:style w:type="paragraph" w:customStyle="1" w:styleId="msonormal0">
    <w:name w:val="msonormal"/>
    <w:basedOn w:val="Standaard"/>
    <w:rsid w:val="002B0D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 w:bidi="he-IL"/>
      <w14:ligatures w14:val="none"/>
    </w:rPr>
  </w:style>
  <w:style w:type="paragraph" w:customStyle="1" w:styleId="font5">
    <w:name w:val="font5"/>
    <w:basedOn w:val="Standaard"/>
    <w:rsid w:val="002B0D24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8"/>
      <w:szCs w:val="18"/>
      <w:lang w:val="nl-NL" w:eastAsia="nl-NL" w:bidi="he-IL"/>
      <w14:ligatures w14:val="none"/>
    </w:rPr>
  </w:style>
  <w:style w:type="paragraph" w:customStyle="1" w:styleId="font6">
    <w:name w:val="font6"/>
    <w:basedOn w:val="Standaard"/>
    <w:rsid w:val="002B0D24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6"/>
      <w:szCs w:val="16"/>
      <w:lang w:val="nl-NL" w:eastAsia="nl-NL" w:bidi="he-IL"/>
      <w14:ligatures w14:val="none"/>
    </w:rPr>
  </w:style>
  <w:style w:type="paragraph" w:customStyle="1" w:styleId="xl65">
    <w:name w:val="xl65"/>
    <w:basedOn w:val="Standaard"/>
    <w:rsid w:val="002B0D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66">
    <w:name w:val="xl66"/>
    <w:basedOn w:val="Standaard"/>
    <w:rsid w:val="002B0D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67">
    <w:name w:val="xl67"/>
    <w:basedOn w:val="Standaard"/>
    <w:rsid w:val="002B0D2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68">
    <w:name w:val="xl68"/>
    <w:basedOn w:val="Standaard"/>
    <w:rsid w:val="002B0D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69">
    <w:name w:val="xl69"/>
    <w:basedOn w:val="Standaard"/>
    <w:rsid w:val="002B0D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70">
    <w:name w:val="xl70"/>
    <w:basedOn w:val="Standaard"/>
    <w:rsid w:val="002B0D24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71">
    <w:name w:val="xl71"/>
    <w:basedOn w:val="Standaard"/>
    <w:rsid w:val="002B0D2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72">
    <w:name w:val="xl72"/>
    <w:basedOn w:val="Standaard"/>
    <w:rsid w:val="002B0D2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73">
    <w:name w:val="xl73"/>
    <w:basedOn w:val="Standaard"/>
    <w:rsid w:val="002B0D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74">
    <w:name w:val="xl74"/>
    <w:basedOn w:val="Standaard"/>
    <w:rsid w:val="002B0D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nl-NL" w:eastAsia="nl-NL" w:bidi="he-IL"/>
      <w14:ligatures w14:val="none"/>
    </w:rPr>
  </w:style>
  <w:style w:type="paragraph" w:customStyle="1" w:styleId="xl75">
    <w:name w:val="xl75"/>
    <w:basedOn w:val="Standaard"/>
    <w:rsid w:val="002B0D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val="nl-NL" w:eastAsia="nl-NL" w:bidi="he-IL"/>
      <w14:ligatures w14:val="none"/>
    </w:rPr>
  </w:style>
  <w:style w:type="paragraph" w:customStyle="1" w:styleId="xl76">
    <w:name w:val="xl76"/>
    <w:basedOn w:val="Standaard"/>
    <w:rsid w:val="002B0D2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77">
    <w:name w:val="xl77"/>
    <w:basedOn w:val="Standaard"/>
    <w:rsid w:val="002B0D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78">
    <w:name w:val="xl78"/>
    <w:basedOn w:val="Standaard"/>
    <w:rsid w:val="002B0D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79">
    <w:name w:val="xl79"/>
    <w:basedOn w:val="Standaard"/>
    <w:rsid w:val="002B0D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18"/>
      <w:szCs w:val="18"/>
      <w:lang w:val="nl-NL" w:eastAsia="nl-NL" w:bidi="he-IL"/>
      <w14:ligatures w14:val="none"/>
    </w:rPr>
  </w:style>
  <w:style w:type="paragraph" w:customStyle="1" w:styleId="xl80">
    <w:name w:val="xl80"/>
    <w:basedOn w:val="Standaard"/>
    <w:rsid w:val="002B0D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nl-NL" w:eastAsia="nl-NL" w:bidi="he-IL"/>
      <w14:ligatures w14:val="none"/>
    </w:rPr>
  </w:style>
  <w:style w:type="paragraph" w:customStyle="1" w:styleId="xl81">
    <w:name w:val="xl81"/>
    <w:basedOn w:val="Standaard"/>
    <w:rsid w:val="002B0D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val="nl-NL" w:eastAsia="nl-NL" w:bidi="he-IL"/>
      <w14:ligatures w14:val="none"/>
    </w:rPr>
  </w:style>
  <w:style w:type="paragraph" w:customStyle="1" w:styleId="xl82">
    <w:name w:val="xl82"/>
    <w:basedOn w:val="Standaard"/>
    <w:rsid w:val="002B0D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83">
    <w:name w:val="xl83"/>
    <w:basedOn w:val="Standaard"/>
    <w:rsid w:val="002B0D2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84">
    <w:name w:val="xl84"/>
    <w:basedOn w:val="Standaard"/>
    <w:rsid w:val="002B0D2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85">
    <w:name w:val="xl85"/>
    <w:basedOn w:val="Standaard"/>
    <w:rsid w:val="002B0D2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86">
    <w:name w:val="xl86"/>
    <w:basedOn w:val="Standaard"/>
    <w:rsid w:val="002B0D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 w:bidi="he-IL"/>
      <w14:ligatures w14:val="none"/>
    </w:rPr>
  </w:style>
  <w:style w:type="paragraph" w:customStyle="1" w:styleId="xl87">
    <w:name w:val="xl87"/>
    <w:basedOn w:val="Standaard"/>
    <w:rsid w:val="002B0D24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88">
    <w:name w:val="xl88"/>
    <w:basedOn w:val="Standaard"/>
    <w:rsid w:val="002B0D2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89">
    <w:name w:val="xl89"/>
    <w:basedOn w:val="Standaard"/>
    <w:rsid w:val="002B0D2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customStyle="1" w:styleId="xl90">
    <w:name w:val="xl90"/>
    <w:basedOn w:val="Standaard"/>
    <w:rsid w:val="002B0D2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val="nl-NL" w:eastAsia="nl-NL" w:bidi="he-IL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2B0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B0D24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2B0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B0D24"/>
    <w:rPr>
      <w:lang w:val="en-GB"/>
    </w:rPr>
  </w:style>
  <w:style w:type="paragraph" w:styleId="Revisie">
    <w:name w:val="Revision"/>
    <w:hidden/>
    <w:uiPriority w:val="99"/>
    <w:semiHidden/>
    <w:rsid w:val="00790E2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86</Words>
  <Characters>9823</Characters>
  <Application>Microsoft Office Word</Application>
  <DocSecurity>0</DocSecurity>
  <Lines>81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uijtenburg, G.E. (Gwennyth)</dc:creator>
  <cp:keywords/>
  <dc:description/>
  <cp:lastModifiedBy>Spruijtenburg, G.E. (Gwennyth)</cp:lastModifiedBy>
  <cp:revision>2</cp:revision>
  <dcterms:created xsi:type="dcterms:W3CDTF">2024-02-16T08:59:00Z</dcterms:created>
  <dcterms:modified xsi:type="dcterms:W3CDTF">2024-02-16T08:59:00Z</dcterms:modified>
</cp:coreProperties>
</file>